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D3363" w14:textId="78CCCD78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b/>
          <w:bCs/>
          <w:sz w:val="24"/>
          <w:szCs w:val="32"/>
        </w:rPr>
      </w:pPr>
      <w:bookmarkStart w:id="0" w:name="_GoBack"/>
      <w:r w:rsidRPr="00D62C98">
        <w:rPr>
          <w:rFonts w:ascii="Times New Roman" w:hAnsi="Times New Roman" w:cs="Arial"/>
          <w:b/>
          <w:bCs/>
          <w:sz w:val="24"/>
          <w:szCs w:val="32"/>
        </w:rPr>
        <w:t>Figure S1. Characterization of APC and KIF2A knock-in</w:t>
      </w:r>
      <w:r w:rsidRPr="00D62C98">
        <w:rPr>
          <w:rFonts w:ascii="Times New Roman" w:hAnsi="Times New Roman" w:cs="Arial" w:hint="eastAsia"/>
          <w:b/>
          <w:bCs/>
          <w:sz w:val="24"/>
          <w:szCs w:val="32"/>
        </w:rPr>
        <w:t xml:space="preserve"> and knock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 xml:space="preserve">out </w:t>
      </w:r>
      <w:r w:rsidRPr="00D62C98">
        <w:rPr>
          <w:rFonts w:ascii="Times New Roman" w:hAnsi="Times New Roman" w:cs="Arial" w:hint="eastAsia"/>
          <w:b/>
          <w:bCs/>
          <w:sz w:val="24"/>
          <w:szCs w:val="32"/>
        </w:rPr>
        <w:t xml:space="preserve">(KO) 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>LLC-PK1 cell lines</w:t>
      </w:r>
    </w:p>
    <w:p w14:paraId="199907D4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A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Mass spectrometry results of streptavidin pull-down from HEK293T cells transiently expressing Bio-GFP-APC.</w:t>
      </w:r>
    </w:p>
    <w:p w14:paraId="55021A5E" w14:textId="14FCF807" w:rsidR="004E3EB0" w:rsidRPr="00D62C98" w:rsidRDefault="004857B6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B) Streptavidin pull-down assay with extracts of HEK293T cells expressing Bio-GFP</w:t>
      </w:r>
      <w:r w:rsidR="006C4F6D" w:rsidRPr="00D62C98">
        <w:rPr>
          <w:rFonts w:ascii="Times New Roman" w:hAnsi="Times New Roman" w:cs="Arial" w:hint="eastAsia"/>
          <w:sz w:val="24"/>
          <w:szCs w:val="32"/>
        </w:rPr>
        <w:t xml:space="preserve"> vector </w:t>
      </w:r>
      <w:r w:rsidRPr="00D62C98">
        <w:rPr>
          <w:rFonts w:ascii="Times New Roman" w:hAnsi="Times New Roman" w:cs="Arial"/>
          <w:sz w:val="24"/>
          <w:szCs w:val="32"/>
        </w:rPr>
        <w:t>and Bio-GFP-tagged APC full length, analyzed by western blotting with KIF2A antibody. The Bio-GFP-tagged bait proteins were detected by GFP antibody.</w:t>
      </w:r>
    </w:p>
    <w:p w14:paraId="1ECDFF99" w14:textId="13DE5B50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C</w:t>
      </w:r>
      <w:r w:rsidRPr="00D62C98">
        <w:rPr>
          <w:rFonts w:ascii="Times New Roman" w:hAnsi="Times New Roman" w:cs="Arial"/>
          <w:sz w:val="24"/>
          <w:szCs w:val="32"/>
        </w:rPr>
        <w:t>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Immunofluorescence staining of APC in HeLa, U2OS, and LLC-PK1 cells</w:t>
      </w:r>
      <w:r w:rsidRPr="00D62C98">
        <w:rPr>
          <w:rFonts w:ascii="Times New Roman" w:hAnsi="Times New Roman" w:cs="Arial" w:hint="eastAsia"/>
          <w:sz w:val="24"/>
          <w:szCs w:val="32"/>
        </w:rPr>
        <w:t>.</w:t>
      </w:r>
    </w:p>
    <w:p w14:paraId="5FD3512B" w14:textId="6D410F0F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D</w:t>
      </w:r>
      <w:r w:rsidRPr="00D62C98">
        <w:rPr>
          <w:rFonts w:ascii="Times New Roman" w:hAnsi="Times New Roman" w:cs="Arial"/>
          <w:sz w:val="24"/>
          <w:szCs w:val="32"/>
        </w:rPr>
        <w:t xml:space="preserve">) Quantification of the </w:t>
      </w:r>
      <w:r w:rsidRPr="00D62C98">
        <w:rPr>
          <w:rFonts w:ascii="Times New Roman" w:hAnsi="Times New Roman" w:cs="Arial" w:hint="eastAsia"/>
          <w:sz w:val="24"/>
          <w:szCs w:val="32"/>
        </w:rPr>
        <w:t>percentage</w:t>
      </w:r>
      <w:r w:rsidRPr="00D62C98">
        <w:rPr>
          <w:rFonts w:ascii="Times New Roman" w:hAnsi="Times New Roman" w:cs="Arial"/>
          <w:sz w:val="24"/>
          <w:szCs w:val="32"/>
        </w:rPr>
        <w:t xml:space="preserve"> of cells </w:t>
      </w:r>
      <w:r w:rsidRPr="00D62C98">
        <w:rPr>
          <w:rFonts w:ascii="Times New Roman" w:hAnsi="Times New Roman" w:cs="Arial" w:hint="eastAsia"/>
          <w:sz w:val="24"/>
          <w:szCs w:val="32"/>
        </w:rPr>
        <w:t>with</w:t>
      </w:r>
      <w:r w:rsidRPr="00D62C98">
        <w:rPr>
          <w:rFonts w:ascii="Times New Roman" w:hAnsi="Times New Roman" w:cs="Arial"/>
          <w:sz w:val="24"/>
          <w:szCs w:val="32"/>
        </w:rPr>
        <w:t xml:space="preserve"> 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prominent </w:t>
      </w:r>
      <w:r w:rsidRPr="00D62C98">
        <w:rPr>
          <w:rFonts w:ascii="Times New Roman" w:hAnsi="Times New Roman" w:cs="Arial"/>
          <w:sz w:val="24"/>
          <w:szCs w:val="32"/>
        </w:rPr>
        <w:t>APC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clustering at the cell edge being observed</w:t>
      </w:r>
      <w:r w:rsidRPr="00D62C98">
        <w:rPr>
          <w:rFonts w:ascii="Times New Roman" w:hAnsi="Times New Roman" w:cs="Arial"/>
          <w:sz w:val="24"/>
          <w:szCs w:val="32"/>
        </w:rPr>
        <w:t>.</w:t>
      </w:r>
    </w:p>
    <w:p w14:paraId="48DDCE7D" w14:textId="5BC20298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E</w:t>
      </w:r>
      <w:r w:rsidRPr="00D62C98">
        <w:rPr>
          <w:rFonts w:ascii="Times New Roman" w:hAnsi="Times New Roman" w:cs="Arial"/>
          <w:sz w:val="24"/>
          <w:szCs w:val="32"/>
        </w:rPr>
        <w:t>-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F</w:t>
      </w:r>
      <w:r w:rsidRPr="00D62C98">
        <w:rPr>
          <w:rFonts w:ascii="Times New Roman" w:hAnsi="Times New Roman" w:cs="Arial"/>
          <w:sz w:val="24"/>
          <w:szCs w:val="32"/>
        </w:rPr>
        <w:t>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Schematic illustration of primer sets and the expected PCR products of Strep-GFP-APC knock-in LLC-PK1 cell line 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E</w:t>
      </w:r>
      <w:r w:rsidRPr="00D62C98">
        <w:rPr>
          <w:rFonts w:ascii="Times New Roman" w:hAnsi="Times New Roman" w:cs="Arial"/>
          <w:sz w:val="24"/>
          <w:szCs w:val="32"/>
        </w:rPr>
        <w:t>) and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KIF2A-GFP-Strep knock-in LLC-PK1 cell line 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F</w:t>
      </w:r>
      <w:r w:rsidRPr="00D62C98">
        <w:rPr>
          <w:rFonts w:ascii="Times New Roman" w:hAnsi="Times New Roman" w:cs="Arial"/>
          <w:sz w:val="24"/>
          <w:szCs w:val="32"/>
        </w:rPr>
        <w:t xml:space="preserve">). BSD,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blasticidin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S deaminase.</w:t>
      </w:r>
    </w:p>
    <w:p w14:paraId="00477285" w14:textId="5E0F4251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G</w:t>
      </w:r>
      <w:r w:rsidRPr="00D62C98">
        <w:rPr>
          <w:rFonts w:ascii="Times New Roman" w:hAnsi="Times New Roman" w:cs="Arial"/>
          <w:sz w:val="24"/>
          <w:szCs w:val="32"/>
        </w:rPr>
        <w:t>-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H</w:t>
      </w:r>
      <w:r w:rsidRPr="00D62C98">
        <w:rPr>
          <w:rFonts w:ascii="Times New Roman" w:hAnsi="Times New Roman" w:cs="Arial"/>
          <w:sz w:val="24"/>
          <w:szCs w:val="32"/>
        </w:rPr>
        <w:t>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 xml:space="preserve">PCR genotyping </w:t>
      </w:r>
      <w:r w:rsidR="00C45F2B" w:rsidRPr="00D62C98">
        <w:rPr>
          <w:rFonts w:ascii="Times New Roman" w:hAnsi="Times New Roman" w:cs="Arial"/>
          <w:sz w:val="24"/>
          <w:szCs w:val="32"/>
        </w:rPr>
        <w:t>shows</w:t>
      </w:r>
      <w:r w:rsidRPr="00D62C98">
        <w:rPr>
          <w:rFonts w:ascii="Times New Roman" w:hAnsi="Times New Roman" w:cs="Arial"/>
          <w:sz w:val="24"/>
          <w:szCs w:val="32"/>
        </w:rPr>
        <w:t xml:space="preserve"> that the Strep-GFP-APC knock-in LLC-PK1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cell line is heterozygous 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G</w:t>
      </w:r>
      <w:r w:rsidRPr="00D62C98">
        <w:rPr>
          <w:rFonts w:ascii="Times New Roman" w:hAnsi="Times New Roman" w:cs="Arial"/>
          <w:sz w:val="24"/>
          <w:szCs w:val="32"/>
        </w:rPr>
        <w:t>)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and</w:t>
      </w:r>
      <w:r w:rsidRPr="00D62C98">
        <w:rPr>
          <w:rFonts w:ascii="Times New Roman" w:hAnsi="Times New Roman" w:cs="Arial"/>
          <w:sz w:val="24"/>
          <w:szCs w:val="32"/>
        </w:rPr>
        <w:t xml:space="preserve"> that the KIF2A-GFP-Strep knock-in LLC-PK1 cell line is homozygous 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H</w:t>
      </w:r>
      <w:r w:rsidRPr="00D62C98">
        <w:rPr>
          <w:rFonts w:ascii="Times New Roman" w:hAnsi="Times New Roman" w:cs="Arial"/>
          <w:sz w:val="24"/>
          <w:szCs w:val="32"/>
        </w:rPr>
        <w:t xml:space="preserve">) in this study. </w:t>
      </w:r>
    </w:p>
    <w:p w14:paraId="50011B60" w14:textId="0AE89F95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I</w:t>
      </w:r>
      <w:r w:rsidRPr="00D62C98">
        <w:rPr>
          <w:rFonts w:ascii="Times New Roman" w:hAnsi="Times New Roman" w:cs="Arial"/>
          <w:sz w:val="24"/>
          <w:szCs w:val="32"/>
        </w:rPr>
        <w:t>-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J</w:t>
      </w:r>
      <w:r w:rsidRPr="00D62C98">
        <w:rPr>
          <w:rFonts w:ascii="Times New Roman" w:hAnsi="Times New Roman" w:cs="Arial"/>
          <w:sz w:val="24"/>
          <w:szCs w:val="32"/>
        </w:rPr>
        <w:t>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Immunofluorescence staining of α-tubulin and DNA (DAPI) in Strep-GFP-APC knock-in LLC-PK1 cells (</w:t>
      </w:r>
      <w:r w:rsidR="00000721" w:rsidRPr="00D62C98">
        <w:rPr>
          <w:rFonts w:ascii="Times New Roman" w:hAnsi="Times New Roman" w:cs="Arial" w:hint="eastAsia"/>
          <w:sz w:val="24"/>
          <w:szCs w:val="32"/>
        </w:rPr>
        <w:t>I</w:t>
      </w:r>
      <w:r w:rsidRPr="00D62C98">
        <w:rPr>
          <w:rFonts w:ascii="Times New Roman" w:hAnsi="Times New Roman" w:cs="Arial"/>
          <w:sz w:val="24"/>
          <w:szCs w:val="32"/>
        </w:rPr>
        <w:t>) and KIF2A-GFP-Strep knock-in LLC-PK1 cells (</w:t>
      </w:r>
      <w:r w:rsidR="00DA0A67" w:rsidRPr="00D62C98">
        <w:rPr>
          <w:rFonts w:ascii="Times New Roman" w:hAnsi="Times New Roman" w:cs="Arial" w:hint="eastAsia"/>
          <w:sz w:val="24"/>
          <w:szCs w:val="32"/>
        </w:rPr>
        <w:t>J</w:t>
      </w:r>
      <w:r w:rsidRPr="00D62C98">
        <w:rPr>
          <w:rFonts w:ascii="Times New Roman" w:hAnsi="Times New Roman" w:cs="Arial"/>
          <w:sz w:val="24"/>
          <w:szCs w:val="32"/>
        </w:rPr>
        <w:t xml:space="preserve">) </w:t>
      </w:r>
      <w:r w:rsidRPr="00D62C98">
        <w:rPr>
          <w:rFonts w:ascii="Times New Roman" w:hAnsi="Times New Roman" w:cs="Arial" w:hint="eastAsia"/>
          <w:sz w:val="24"/>
          <w:szCs w:val="32"/>
        </w:rPr>
        <w:t>in</w:t>
      </w:r>
      <w:r w:rsidRPr="00D62C98">
        <w:rPr>
          <w:rFonts w:ascii="Times New Roman" w:hAnsi="Times New Roman" w:cs="Arial"/>
          <w:sz w:val="24"/>
          <w:szCs w:val="32"/>
        </w:rPr>
        <w:t xml:space="preserve"> interphase </w:t>
      </w:r>
      <w:r w:rsidRPr="00D62C98">
        <w:rPr>
          <w:rFonts w:ascii="Times New Roman" w:hAnsi="Times New Roman" w:cs="Arial" w:hint="eastAsia"/>
          <w:sz w:val="24"/>
          <w:szCs w:val="32"/>
        </w:rPr>
        <w:t>and</w:t>
      </w:r>
      <w:r w:rsidRPr="00D62C98">
        <w:rPr>
          <w:rFonts w:ascii="Times New Roman" w:hAnsi="Times New Roman" w:cs="Arial"/>
          <w:sz w:val="24"/>
          <w:szCs w:val="32"/>
        </w:rPr>
        <w:t xml:space="preserve"> mitosis.</w:t>
      </w:r>
    </w:p>
    <w:p w14:paraId="55842185" w14:textId="28885606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5A3929" w:rsidRPr="00D62C98">
        <w:rPr>
          <w:rFonts w:ascii="Times New Roman" w:hAnsi="Times New Roman" w:cs="Arial" w:hint="eastAsia"/>
          <w:sz w:val="24"/>
          <w:szCs w:val="32"/>
        </w:rPr>
        <w:t>K</w:t>
      </w:r>
      <w:r w:rsidRPr="00D62C98">
        <w:rPr>
          <w:rFonts w:ascii="Times New Roman" w:hAnsi="Times New Roman" w:cs="Arial"/>
          <w:sz w:val="24"/>
          <w:szCs w:val="32"/>
        </w:rPr>
        <w:t>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Schematic illustration of primer sets and the expected PCR products of APC KO LLC-PK1 cell line.</w:t>
      </w:r>
    </w:p>
    <w:p w14:paraId="4906C5E8" w14:textId="2653323F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5A3929" w:rsidRPr="00D62C98">
        <w:rPr>
          <w:rFonts w:ascii="Times New Roman" w:hAnsi="Times New Roman" w:cs="Arial" w:hint="eastAsia"/>
          <w:sz w:val="24"/>
          <w:szCs w:val="32"/>
        </w:rPr>
        <w:t>L-M</w:t>
      </w:r>
      <w:r w:rsidRPr="00D62C98">
        <w:rPr>
          <w:rFonts w:ascii="Times New Roman" w:hAnsi="Times New Roman" w:cs="Arial"/>
          <w:sz w:val="24"/>
          <w:szCs w:val="32"/>
        </w:rPr>
        <w:t xml:space="preserve">) PCR genotyping in </w:t>
      </w:r>
      <w:r w:rsidRPr="00D62C98">
        <w:rPr>
          <w:rFonts w:ascii="Times New Roman" w:hAnsi="Times New Roman" w:cs="Arial" w:hint="eastAsia"/>
          <w:sz w:val="24"/>
          <w:szCs w:val="32"/>
        </w:rPr>
        <w:t>WT</w:t>
      </w:r>
      <w:r w:rsidRPr="00D62C98">
        <w:rPr>
          <w:rFonts w:ascii="Times New Roman" w:hAnsi="Times New Roman" w:cs="Arial"/>
          <w:sz w:val="24"/>
          <w:szCs w:val="32"/>
        </w:rPr>
        <w:t xml:space="preserve"> and APC KO LLC-PK1 cell line (</w:t>
      </w:r>
      <w:r w:rsidR="005A3929" w:rsidRPr="00D62C98">
        <w:rPr>
          <w:rFonts w:ascii="Times New Roman" w:hAnsi="Times New Roman" w:cs="Arial" w:hint="eastAsia"/>
          <w:sz w:val="24"/>
          <w:szCs w:val="32"/>
        </w:rPr>
        <w:t>L</w:t>
      </w:r>
      <w:r w:rsidRPr="00D62C98">
        <w:rPr>
          <w:rFonts w:ascii="Times New Roman" w:hAnsi="Times New Roman" w:cs="Arial"/>
          <w:sz w:val="24"/>
          <w:szCs w:val="32"/>
        </w:rPr>
        <w:t>) or APC KO/KIF2A-GFP-Strep knock-in double-engineered LLC-PK1 cell line (</w:t>
      </w:r>
      <w:r w:rsidR="005A3929" w:rsidRPr="00D62C98">
        <w:rPr>
          <w:rFonts w:ascii="Times New Roman" w:hAnsi="Times New Roman" w:cs="Arial" w:hint="eastAsia"/>
          <w:sz w:val="24"/>
          <w:szCs w:val="32"/>
        </w:rPr>
        <w:t>M</w:t>
      </w:r>
      <w:r w:rsidRPr="00D62C98">
        <w:rPr>
          <w:rFonts w:ascii="Times New Roman" w:hAnsi="Times New Roman" w:cs="Arial"/>
          <w:sz w:val="24"/>
          <w:szCs w:val="32"/>
        </w:rPr>
        <w:t>).</w:t>
      </w:r>
    </w:p>
    <w:p w14:paraId="23E31FE9" w14:textId="18001010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5A3929" w:rsidRPr="00D62C98">
        <w:rPr>
          <w:rFonts w:ascii="Times New Roman" w:hAnsi="Times New Roman" w:cs="Arial" w:hint="eastAsia"/>
          <w:sz w:val="24"/>
          <w:szCs w:val="32"/>
        </w:rPr>
        <w:t>N</w:t>
      </w:r>
      <w:r w:rsidRPr="00D62C98">
        <w:rPr>
          <w:rFonts w:ascii="Times New Roman" w:hAnsi="Times New Roman" w:cs="Arial"/>
          <w:sz w:val="24"/>
          <w:szCs w:val="32"/>
        </w:rPr>
        <w:t>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 xml:space="preserve">Sanger sequencing results of </w:t>
      </w:r>
      <w:bookmarkStart w:id="1" w:name="_Hlk173358967"/>
      <w:r w:rsidRPr="00D62C98">
        <w:rPr>
          <w:rFonts w:ascii="Times New Roman" w:hAnsi="Times New Roman" w:cs="Arial"/>
          <w:sz w:val="24"/>
          <w:szCs w:val="32"/>
        </w:rPr>
        <w:t>KIF2A KO</w:t>
      </w:r>
      <w:bookmarkEnd w:id="1"/>
      <w:r w:rsidRPr="00D62C98">
        <w:rPr>
          <w:rFonts w:ascii="Times New Roman" w:hAnsi="Times New Roman" w:cs="Arial"/>
          <w:sz w:val="24"/>
          <w:szCs w:val="32"/>
        </w:rPr>
        <w:t xml:space="preserve"> LLC-PK1 cell line or KIF2A KO</w:t>
      </w:r>
      <w:r w:rsidRPr="00D62C98">
        <w:rPr>
          <w:rFonts w:ascii="Times New Roman" w:hAnsi="Times New Roman" w:cs="Arial" w:hint="eastAsia"/>
          <w:sz w:val="24"/>
          <w:szCs w:val="32"/>
        </w:rPr>
        <w:t>/</w:t>
      </w:r>
      <w:r w:rsidRPr="00D62C98">
        <w:rPr>
          <w:rFonts w:ascii="Times New Roman" w:hAnsi="Times New Roman" w:cs="Arial"/>
          <w:sz w:val="24"/>
          <w:szCs w:val="32"/>
        </w:rPr>
        <w:t>Strep-</w:t>
      </w:r>
      <w:r w:rsidRPr="00D62C98">
        <w:rPr>
          <w:rFonts w:ascii="Times New Roman" w:hAnsi="Times New Roman" w:cs="Arial"/>
          <w:sz w:val="24"/>
          <w:szCs w:val="32"/>
        </w:rPr>
        <w:lastRenderedPageBreak/>
        <w:t>GFP-APC knock-in double-engineered LLC-PK1 cell line revealed one nucleotide (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nt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) insertion. One </w:t>
      </w:r>
      <w:proofErr w:type="spellStart"/>
      <w:proofErr w:type="gramStart"/>
      <w:r w:rsidRPr="00D62C98">
        <w:rPr>
          <w:rFonts w:ascii="Times New Roman" w:hAnsi="Times New Roman" w:cs="Arial"/>
          <w:sz w:val="24"/>
          <w:szCs w:val="32"/>
        </w:rPr>
        <w:t>nt</w:t>
      </w:r>
      <w:proofErr w:type="spellEnd"/>
      <w:proofErr w:type="gramEnd"/>
      <w:r w:rsidRPr="00D62C98">
        <w:rPr>
          <w:rFonts w:ascii="Times New Roman" w:hAnsi="Times New Roman" w:cs="Arial"/>
          <w:sz w:val="24"/>
          <w:szCs w:val="32"/>
        </w:rPr>
        <w:t xml:space="preserve"> insertion will result in p.A2VfsX31 or p.A2AfsX31.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sgRNA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>, single-guide RNA.</w:t>
      </w:r>
    </w:p>
    <w:p w14:paraId="5B4C042F" w14:textId="0DBA5B53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="005A3929" w:rsidRPr="00D62C98">
        <w:rPr>
          <w:rFonts w:ascii="Times New Roman" w:hAnsi="Times New Roman" w:cs="Arial" w:hint="eastAsia"/>
          <w:sz w:val="24"/>
          <w:szCs w:val="32"/>
        </w:rPr>
        <w:t>O</w:t>
      </w:r>
      <w:r w:rsidRPr="00D62C98">
        <w:rPr>
          <w:rFonts w:ascii="Times New Roman" w:hAnsi="Times New Roman" w:cs="Arial"/>
          <w:sz w:val="24"/>
          <w:szCs w:val="32"/>
        </w:rPr>
        <w:t xml:space="preserve">) Immunofluorescence staining of KIF2A and DAPI in </w:t>
      </w:r>
      <w:r w:rsidRPr="00D62C98">
        <w:rPr>
          <w:rFonts w:ascii="Times New Roman" w:hAnsi="Times New Roman" w:cs="Arial" w:hint="eastAsia"/>
          <w:sz w:val="24"/>
          <w:szCs w:val="32"/>
        </w:rPr>
        <w:t>control</w:t>
      </w:r>
      <w:r w:rsidRPr="00D62C98">
        <w:rPr>
          <w:rFonts w:ascii="Times New Roman" w:hAnsi="Times New Roman" w:cs="Arial"/>
          <w:sz w:val="24"/>
          <w:szCs w:val="32"/>
        </w:rPr>
        <w:t>, KIF2A KO</w:t>
      </w:r>
      <w:r w:rsidRPr="00D62C98">
        <w:rPr>
          <w:rFonts w:ascii="Times New Roman" w:hAnsi="Times New Roman" w:cs="Arial" w:hint="eastAsia"/>
          <w:sz w:val="24"/>
          <w:szCs w:val="32"/>
        </w:rPr>
        <w:t>,</w:t>
      </w:r>
      <w:r w:rsidRPr="00D62C98">
        <w:rPr>
          <w:rFonts w:ascii="Times New Roman" w:hAnsi="Times New Roman" w:cs="Arial"/>
          <w:sz w:val="24"/>
          <w:szCs w:val="32"/>
        </w:rPr>
        <w:t xml:space="preserve"> and KIF2A KO/Strep-GFP-APC knock-in double-engineered LLC-PK1 cell line </w:t>
      </w:r>
      <w:r w:rsidRPr="00D62C98">
        <w:rPr>
          <w:rFonts w:ascii="Times New Roman" w:hAnsi="Times New Roman" w:cs="Arial" w:hint="eastAsia"/>
          <w:sz w:val="24"/>
          <w:szCs w:val="32"/>
        </w:rPr>
        <w:t>in</w:t>
      </w:r>
      <w:r w:rsidRPr="00D62C98">
        <w:rPr>
          <w:rFonts w:ascii="Times New Roman" w:hAnsi="Times New Roman" w:cs="Arial"/>
          <w:sz w:val="24"/>
          <w:szCs w:val="32"/>
        </w:rPr>
        <w:t xml:space="preserve"> mitosis.</w:t>
      </w:r>
    </w:p>
    <w:p w14:paraId="0E49776A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Data information: Data represent mean ± SD. Scale bars, 5 µm.</w:t>
      </w:r>
    </w:p>
    <w:p w14:paraId="3376C60C" w14:textId="77777777" w:rsidR="00A46320" w:rsidRPr="00D62C98" w:rsidRDefault="00A46320" w:rsidP="00A46320">
      <w:pPr>
        <w:spacing w:line="360" w:lineRule="auto"/>
        <w:rPr>
          <w:rFonts w:ascii="Times New Roman" w:hAnsi="Times New Roman" w:cs="Arial"/>
          <w:sz w:val="24"/>
          <w:szCs w:val="32"/>
        </w:rPr>
      </w:pPr>
    </w:p>
    <w:p w14:paraId="6E987819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b/>
          <w:bCs/>
          <w:sz w:val="24"/>
          <w:szCs w:val="32"/>
        </w:rPr>
      </w:pPr>
      <w:r w:rsidRPr="00D62C98">
        <w:rPr>
          <w:rFonts w:ascii="Times New Roman" w:hAnsi="Times New Roman" w:cs="Arial"/>
          <w:b/>
          <w:bCs/>
          <w:sz w:val="24"/>
          <w:szCs w:val="32"/>
        </w:rPr>
        <w:t>Figure S2.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 xml:space="preserve">Partial </w:t>
      </w:r>
      <w:proofErr w:type="spellStart"/>
      <w:r w:rsidRPr="00D62C98">
        <w:rPr>
          <w:rFonts w:ascii="Times New Roman" w:hAnsi="Times New Roman" w:cs="Arial"/>
          <w:b/>
          <w:bCs/>
          <w:sz w:val="24"/>
          <w:szCs w:val="32"/>
        </w:rPr>
        <w:t>colocalization</w:t>
      </w:r>
      <w:proofErr w:type="spellEnd"/>
      <w:r w:rsidRPr="00D62C98">
        <w:rPr>
          <w:rFonts w:ascii="Times New Roman" w:hAnsi="Times New Roman" w:cs="Arial"/>
          <w:b/>
          <w:bCs/>
          <w:sz w:val="24"/>
          <w:szCs w:val="32"/>
        </w:rPr>
        <w:t xml:space="preserve"> of APC and CLASP1/2</w:t>
      </w:r>
    </w:p>
    <w:p w14:paraId="6A444AB2" w14:textId="6481C929" w:rsidR="00A46320" w:rsidRPr="00D62C98" w:rsidRDefault="00984F09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 w:hint="eastAsia"/>
          <w:sz w:val="24"/>
          <w:szCs w:val="32"/>
        </w:rPr>
        <w:t xml:space="preserve">(A) </w:t>
      </w:r>
      <w:r w:rsidR="00A46320" w:rsidRPr="00D62C98">
        <w:rPr>
          <w:rFonts w:ascii="Times New Roman" w:hAnsi="Times New Roman" w:cs="Arial"/>
          <w:sz w:val="24"/>
          <w:szCs w:val="32"/>
        </w:rPr>
        <w:t>Immunofluorescence staining of CLASP1</w:t>
      </w:r>
      <w:r w:rsidRPr="00D62C98">
        <w:rPr>
          <w:rFonts w:ascii="Times New Roman" w:hAnsi="Times New Roman" w:cs="Arial" w:hint="eastAsia"/>
          <w:sz w:val="24"/>
          <w:szCs w:val="32"/>
        </w:rPr>
        <w:t>/</w:t>
      </w:r>
      <w:r w:rsidR="00A46320" w:rsidRPr="00D62C98">
        <w:rPr>
          <w:rFonts w:ascii="Times New Roman" w:hAnsi="Times New Roman" w:cs="Arial"/>
          <w:sz w:val="24"/>
          <w:szCs w:val="32"/>
        </w:rPr>
        <w:t>2 in Strep-GFP-APC knock-in LLC-PK1 cell line</w:t>
      </w:r>
      <w:r w:rsidR="00A46320" w:rsidRPr="00D62C98">
        <w:rPr>
          <w:rFonts w:ascii="Times New Roman" w:hAnsi="Times New Roman" w:cs="Arial" w:hint="eastAsia"/>
          <w:sz w:val="24"/>
          <w:szCs w:val="32"/>
        </w:rPr>
        <w:t>.</w:t>
      </w:r>
    </w:p>
    <w:p w14:paraId="68325C6D" w14:textId="490C6D41" w:rsidR="00A46320" w:rsidRPr="00D62C98" w:rsidRDefault="00984F09" w:rsidP="00984F09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B) Immunofluorescence staining of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paxillin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in Strep-GFP-APC knock</w:t>
      </w:r>
      <w:r w:rsidR="000D6894" w:rsidRPr="00D62C98">
        <w:rPr>
          <w:rFonts w:ascii="Times New Roman" w:hAnsi="Times New Roman" w:cs="Arial" w:hint="eastAsia"/>
          <w:sz w:val="24"/>
          <w:szCs w:val="32"/>
        </w:rPr>
        <w:t>-</w:t>
      </w:r>
      <w:r w:rsidRPr="00D62C98">
        <w:rPr>
          <w:rFonts w:ascii="Times New Roman" w:hAnsi="Times New Roman" w:cs="Arial"/>
          <w:sz w:val="24"/>
          <w:szCs w:val="32"/>
        </w:rPr>
        <w:t>in LLC-PK1 cell line.</w:t>
      </w:r>
    </w:p>
    <w:p w14:paraId="28C960C9" w14:textId="5A311E32" w:rsidR="00CD7D55" w:rsidRPr="00D62C98" w:rsidRDefault="00CD7D55" w:rsidP="00984F09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</w:t>
      </w:r>
      <w:r w:rsidRPr="00D62C98">
        <w:rPr>
          <w:rFonts w:ascii="Times New Roman" w:hAnsi="Times New Roman" w:cs="Arial" w:hint="eastAsia"/>
          <w:sz w:val="24"/>
          <w:szCs w:val="32"/>
        </w:rPr>
        <w:t>C</w:t>
      </w:r>
      <w:r w:rsidRPr="00D62C98">
        <w:rPr>
          <w:rFonts w:ascii="Times New Roman" w:hAnsi="Times New Roman" w:cs="Arial"/>
          <w:sz w:val="24"/>
          <w:szCs w:val="32"/>
        </w:rPr>
        <w:t xml:space="preserve">) Immunofluorescence staining of CLASP1/2 (green) and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paxillin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(red) in LLC-PK1 cell</w:t>
      </w:r>
      <w:r w:rsidR="000B1291" w:rsidRPr="00D62C98">
        <w:rPr>
          <w:rFonts w:ascii="Times New Roman" w:hAnsi="Times New Roman" w:cs="Arial" w:hint="eastAsia"/>
          <w:sz w:val="24"/>
          <w:szCs w:val="32"/>
        </w:rPr>
        <w:t>s</w:t>
      </w:r>
      <w:r w:rsidRPr="00D62C98">
        <w:rPr>
          <w:rFonts w:ascii="Times New Roman" w:hAnsi="Times New Roman" w:cs="Arial"/>
          <w:sz w:val="24"/>
          <w:szCs w:val="32"/>
        </w:rPr>
        <w:t>.</w:t>
      </w:r>
    </w:p>
    <w:p w14:paraId="09AD92C5" w14:textId="32414EFD" w:rsidR="00984F09" w:rsidRPr="00D62C98" w:rsidRDefault="00984F09" w:rsidP="00984F09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Data information: Scale bar, 5 µm.</w:t>
      </w:r>
    </w:p>
    <w:p w14:paraId="0FB4092C" w14:textId="77777777" w:rsidR="00984F09" w:rsidRPr="00D62C98" w:rsidRDefault="00984F09" w:rsidP="00A46320">
      <w:pPr>
        <w:spacing w:line="360" w:lineRule="auto"/>
        <w:rPr>
          <w:rFonts w:ascii="Times New Roman" w:hAnsi="Times New Roman" w:cs="Arial"/>
          <w:sz w:val="24"/>
          <w:szCs w:val="32"/>
        </w:rPr>
      </w:pPr>
    </w:p>
    <w:p w14:paraId="6F10BFD9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b/>
          <w:bCs/>
          <w:sz w:val="24"/>
          <w:szCs w:val="32"/>
        </w:rPr>
      </w:pPr>
      <w:r w:rsidRPr="00D62C98">
        <w:rPr>
          <w:rFonts w:ascii="Times New Roman" w:hAnsi="Times New Roman" w:cs="Arial"/>
          <w:b/>
          <w:bCs/>
          <w:sz w:val="24"/>
          <w:szCs w:val="32"/>
        </w:rPr>
        <w:t>Figure S3.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 xml:space="preserve">Biochemical characterization and mutational analysis of the </w:t>
      </w:r>
      <w:r w:rsidRPr="00D62C98">
        <w:rPr>
          <w:rFonts w:ascii="Times New Roman" w:hAnsi="Times New Roman" w:cs="Arial" w:hint="eastAsia"/>
          <w:b/>
          <w:bCs/>
          <w:sz w:val="24"/>
          <w:szCs w:val="32"/>
        </w:rPr>
        <w:t xml:space="preserve">interaction between 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>APC</w:t>
      </w:r>
      <w:r w:rsidRPr="00D62C98">
        <w:rPr>
          <w:rFonts w:ascii="Times New Roman" w:hAnsi="Times New Roman" w:cs="Arial" w:hint="eastAsia"/>
          <w:b/>
          <w:bCs/>
          <w:sz w:val="24"/>
          <w:szCs w:val="32"/>
        </w:rPr>
        <w:t xml:space="preserve"> and 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>KIF2A</w:t>
      </w:r>
    </w:p>
    <w:p w14:paraId="709CEA81" w14:textId="28EF6CCB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A) Schematic overview of the domain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organization of APC and the deletion mutants. N1: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oligomerization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 xml:space="preserve">domain; M1: </w:t>
      </w:r>
      <w:r w:rsidR="008002D9" w:rsidRPr="00D62C98">
        <w:rPr>
          <w:rFonts w:ascii="Times New Roman" w:hAnsi="Times New Roman" w:cs="Arial" w:hint="eastAsia"/>
          <w:sz w:val="24"/>
          <w:szCs w:val="32"/>
        </w:rPr>
        <w:t>Armadillo repeat domain</w:t>
      </w:r>
      <w:r w:rsidR="00DD4C85" w:rsidRPr="00D62C98">
        <w:rPr>
          <w:rFonts w:ascii="Times New Roman" w:hAnsi="Times New Roman" w:cs="Arial" w:hint="eastAsia"/>
          <w:sz w:val="24"/>
          <w:szCs w:val="32"/>
        </w:rPr>
        <w:t xml:space="preserve"> (</w:t>
      </w:r>
      <w:r w:rsidR="004F4C18" w:rsidRPr="00D62C98">
        <w:rPr>
          <w:rFonts w:ascii="Times New Roman" w:hAnsi="Times New Roman" w:cs="Arial" w:hint="eastAsia"/>
          <w:sz w:val="24"/>
          <w:szCs w:val="32"/>
        </w:rPr>
        <w:t xml:space="preserve">KAP3 binding) </w:t>
      </w:r>
      <w:proofErr w:type="gramStart"/>
      <w:r w:rsidR="00DD4C85" w:rsidRPr="00D62C98">
        <w:rPr>
          <w:rFonts w:ascii="Times New Roman" w:hAnsi="Times New Roman" w:cs="Arial" w:hint="eastAsia"/>
          <w:sz w:val="24"/>
          <w:szCs w:val="32"/>
        </w:rPr>
        <w:t xml:space="preserve">and </w:t>
      </w:r>
      <w:r w:rsidR="008002D9" w:rsidRPr="00D62C98">
        <w:rPr>
          <w:rFonts w:ascii="Times New Roman" w:hAnsi="Times New Roman" w:cs="Arial"/>
          <w:sz w:val="24"/>
          <w:szCs w:val="32"/>
        </w:rPr>
        <w:t xml:space="preserve"> </w:t>
      </w:r>
      <w:r w:rsidR="00DD4C85" w:rsidRPr="00D62C98">
        <w:rPr>
          <w:rFonts w:ascii="Times New Roman" w:hAnsi="Times New Roman" w:cs="Arial" w:hint="eastAsia"/>
          <w:sz w:val="24"/>
          <w:szCs w:val="32"/>
        </w:rPr>
        <w:t>15</w:t>
      </w:r>
      <w:proofErr w:type="gramEnd"/>
      <w:r w:rsidR="00DD4C85" w:rsidRPr="00D62C98">
        <w:rPr>
          <w:rFonts w:ascii="Times New Roman" w:hAnsi="Times New Roman" w:cs="Arial" w:hint="eastAsia"/>
          <w:sz w:val="24"/>
          <w:szCs w:val="32"/>
        </w:rPr>
        <w:t>-aa, 20-aa, SAMP repeats</w:t>
      </w:r>
      <w:r w:rsidR="008002D9" w:rsidRPr="00D62C98">
        <w:rPr>
          <w:rFonts w:ascii="Times New Roman" w:hAnsi="Times New Roman" w:cs="Arial" w:hint="eastAsia"/>
          <w:sz w:val="24"/>
          <w:szCs w:val="32"/>
        </w:rPr>
        <w:t xml:space="preserve"> (</w:t>
      </w:r>
      <w:r w:rsidRPr="00D62C98">
        <w:rPr>
          <w:rFonts w:ascii="Times New Roman" w:hAnsi="Times New Roman" w:cs="Arial"/>
          <w:sz w:val="24"/>
          <w:szCs w:val="32"/>
        </w:rPr>
        <w:t>β-catenin</w:t>
      </w:r>
      <w:r w:rsidR="004F4C18" w:rsidRPr="00D62C98">
        <w:rPr>
          <w:rFonts w:ascii="Times New Roman" w:hAnsi="Times New Roman" w:cs="Arial" w:hint="eastAsia"/>
          <w:sz w:val="24"/>
          <w:szCs w:val="32"/>
        </w:rPr>
        <w:t xml:space="preserve"> and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Axin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binding</w:t>
      </w:r>
      <w:r w:rsidR="004F4C18" w:rsidRPr="00D62C98">
        <w:rPr>
          <w:rFonts w:ascii="Times New Roman" w:hAnsi="Times New Roman" w:cs="Arial" w:hint="eastAsia"/>
          <w:sz w:val="24"/>
          <w:szCs w:val="32"/>
        </w:rPr>
        <w:t>)</w:t>
      </w:r>
      <w:r w:rsidRPr="00D62C98">
        <w:rPr>
          <w:rFonts w:ascii="Times New Roman" w:hAnsi="Times New Roman" w:cs="Arial"/>
          <w:sz w:val="24"/>
          <w:szCs w:val="32"/>
        </w:rPr>
        <w:t xml:space="preserve">; C1: basic domain and 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EB-binding domain containing multiple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SxIP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motif</w:t>
      </w:r>
      <w:r w:rsidRPr="00D62C98">
        <w:rPr>
          <w:rFonts w:ascii="Times New Roman" w:hAnsi="Times New Roman" w:cs="Arial" w:hint="eastAsia"/>
          <w:sz w:val="24"/>
          <w:szCs w:val="32"/>
        </w:rPr>
        <w:t>s</w:t>
      </w:r>
      <w:r w:rsidRPr="00D62C98">
        <w:rPr>
          <w:rFonts w:ascii="Times New Roman" w:hAnsi="Times New Roman" w:cs="Arial"/>
          <w:sz w:val="24"/>
          <w:szCs w:val="32"/>
        </w:rPr>
        <w:t>.</w:t>
      </w:r>
    </w:p>
    <w:p w14:paraId="4EDD4EAC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B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 xml:space="preserve">Schematic overview of the domain organization of APC C1 and its </w:t>
      </w:r>
      <w:r w:rsidRPr="00D62C98">
        <w:rPr>
          <w:rFonts w:ascii="Times New Roman" w:hAnsi="Times New Roman" w:cs="Arial" w:hint="eastAsia"/>
          <w:sz w:val="24"/>
          <w:szCs w:val="32"/>
        </w:rPr>
        <w:t>truncations</w:t>
      </w:r>
      <w:r w:rsidRPr="00D62C98">
        <w:rPr>
          <w:rFonts w:ascii="Times New Roman" w:hAnsi="Times New Roman" w:cs="Arial"/>
          <w:sz w:val="24"/>
          <w:szCs w:val="32"/>
        </w:rPr>
        <w:t xml:space="preserve"> and summary of their interactions with KIF2A N.</w:t>
      </w:r>
    </w:p>
    <w:p w14:paraId="1B200769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lastRenderedPageBreak/>
        <w:t xml:space="preserve">(C) Streptavidin pull-down assay with extracts of HEK293T cells expressing Bio-GST-tagged KIF2A N (bait) together with GFP-tagged APC C1 and its indicated </w:t>
      </w:r>
      <w:r w:rsidRPr="00D62C98">
        <w:rPr>
          <w:rFonts w:ascii="Times New Roman" w:hAnsi="Times New Roman" w:cs="Arial" w:hint="eastAsia"/>
          <w:sz w:val="24"/>
          <w:szCs w:val="32"/>
        </w:rPr>
        <w:t>truncations</w:t>
      </w:r>
      <w:r w:rsidRPr="00D62C98">
        <w:rPr>
          <w:rFonts w:ascii="Times New Roman" w:hAnsi="Times New Roman" w:cs="Arial"/>
          <w:sz w:val="24"/>
          <w:szCs w:val="32"/>
        </w:rPr>
        <w:t xml:space="preserve"> (prey), analyzed by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 xml:space="preserve">western blotting with </w:t>
      </w:r>
      <w:r w:rsidRPr="00D62C98">
        <w:rPr>
          <w:rFonts w:ascii="Times New Roman" w:hAnsi="Times New Roman" w:cs="Arial" w:hint="eastAsia"/>
          <w:sz w:val="24"/>
          <w:szCs w:val="32"/>
        </w:rPr>
        <w:t>GFP</w:t>
      </w:r>
      <w:r w:rsidRPr="00D62C98">
        <w:rPr>
          <w:rFonts w:ascii="Times New Roman" w:hAnsi="Times New Roman" w:cs="Arial"/>
          <w:sz w:val="24"/>
          <w:szCs w:val="32"/>
        </w:rPr>
        <w:t xml:space="preserve"> antibod</w:t>
      </w:r>
      <w:r w:rsidRPr="00D62C98">
        <w:rPr>
          <w:rFonts w:ascii="Times New Roman" w:hAnsi="Times New Roman" w:cs="Arial" w:hint="eastAsia"/>
          <w:sz w:val="24"/>
          <w:szCs w:val="32"/>
        </w:rPr>
        <w:t>y</w:t>
      </w:r>
      <w:r w:rsidRPr="00D62C98">
        <w:rPr>
          <w:rFonts w:ascii="Times New Roman" w:hAnsi="Times New Roman" w:cs="Arial"/>
          <w:sz w:val="24"/>
          <w:szCs w:val="32"/>
        </w:rPr>
        <w:t xml:space="preserve">. The Bio-GST-tagged bait proteins were detected by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IRDye</w:t>
      </w:r>
      <w:proofErr w:type="spellEnd"/>
      <w:r w:rsidRPr="00D62C98">
        <w:rPr>
          <w:rFonts w:ascii="Times New Roman" w:hAnsi="Times New Roman" w:cs="Arial"/>
          <w:sz w:val="24"/>
          <w:szCs w:val="32"/>
          <w:vertAlign w:val="superscript"/>
        </w:rPr>
        <w:t>®</w:t>
      </w:r>
      <w:r w:rsidRPr="00D62C98">
        <w:rPr>
          <w:rFonts w:ascii="Times New Roman" w:hAnsi="Times New Roman" w:cs="Arial"/>
          <w:sz w:val="24"/>
          <w:szCs w:val="32"/>
        </w:rPr>
        <w:t xml:space="preserve"> 680RD Streptavidin.</w:t>
      </w:r>
    </w:p>
    <w:p w14:paraId="36C90257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D) Schematic overview of the domain organization of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APC</w:t>
      </w:r>
      <w:r w:rsidRPr="00D62C98">
        <w:rPr>
          <w:rFonts w:ascii="Times New Roman" w:hAnsi="Times New Roman" w:cs="Arial"/>
          <w:sz w:val="24"/>
          <w:szCs w:val="32"/>
          <w:vertAlign w:val="superscript"/>
        </w:rPr>
        <w:t>short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and its </w:t>
      </w:r>
      <w:r w:rsidRPr="00D62C98">
        <w:rPr>
          <w:rFonts w:ascii="Times New Roman" w:hAnsi="Times New Roman" w:cs="Arial" w:hint="eastAsia"/>
          <w:sz w:val="24"/>
          <w:szCs w:val="32"/>
        </w:rPr>
        <w:t>truncations</w:t>
      </w:r>
      <w:r w:rsidRPr="00D62C98">
        <w:rPr>
          <w:rFonts w:ascii="Times New Roman" w:hAnsi="Times New Roman" w:cs="Arial"/>
          <w:sz w:val="24"/>
          <w:szCs w:val="32"/>
        </w:rPr>
        <w:t xml:space="preserve"> and summary of their interactions with KIF2A C.</w:t>
      </w:r>
    </w:p>
    <w:p w14:paraId="586B8A1D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E) Streptavidin pull-down assays with extracts of HEK293T cells expressing Bio-GFP-tagged KIF2A C (bait) together with the GFP-tagged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APC</w:t>
      </w:r>
      <w:r w:rsidRPr="00D62C98">
        <w:rPr>
          <w:rFonts w:ascii="Times New Roman" w:hAnsi="Times New Roman" w:cs="Arial"/>
          <w:sz w:val="24"/>
          <w:szCs w:val="32"/>
          <w:vertAlign w:val="superscript"/>
        </w:rPr>
        <w:t>short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and its indicated </w:t>
      </w:r>
      <w:r w:rsidRPr="00D62C98">
        <w:rPr>
          <w:rFonts w:ascii="Times New Roman" w:hAnsi="Times New Roman" w:cs="Arial" w:hint="eastAsia"/>
          <w:sz w:val="24"/>
          <w:szCs w:val="32"/>
        </w:rPr>
        <w:t>truncations</w:t>
      </w:r>
      <w:r w:rsidRPr="00D62C98">
        <w:rPr>
          <w:rFonts w:ascii="Times New Roman" w:hAnsi="Times New Roman" w:cs="Arial"/>
          <w:sz w:val="24"/>
          <w:szCs w:val="32"/>
        </w:rPr>
        <w:t xml:space="preserve"> (prey), analyzed by western blotting with GFP antibody.</w:t>
      </w:r>
    </w:p>
    <w:p w14:paraId="309E5174" w14:textId="77777777" w:rsidR="00A46320" w:rsidRPr="00D62C98" w:rsidRDefault="00A46320" w:rsidP="00A46320">
      <w:pPr>
        <w:spacing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F) Schematic overview of the domain organization of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APC</w:t>
      </w:r>
      <w:r w:rsidRPr="00D62C98">
        <w:rPr>
          <w:rFonts w:ascii="Times New Roman" w:hAnsi="Times New Roman" w:cs="Arial"/>
          <w:sz w:val="24"/>
          <w:szCs w:val="32"/>
          <w:vertAlign w:val="superscript"/>
        </w:rPr>
        <w:t>short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and its </w:t>
      </w:r>
      <w:r w:rsidRPr="00D62C98">
        <w:rPr>
          <w:rFonts w:ascii="Times New Roman" w:hAnsi="Times New Roman" w:cs="Arial" w:hint="eastAsia"/>
          <w:sz w:val="24"/>
          <w:szCs w:val="32"/>
        </w:rPr>
        <w:t>truncations</w:t>
      </w:r>
      <w:r w:rsidRPr="00D62C98">
        <w:rPr>
          <w:rFonts w:ascii="Times New Roman" w:hAnsi="Times New Roman" w:cs="Arial"/>
          <w:sz w:val="24"/>
          <w:szCs w:val="32"/>
        </w:rPr>
        <w:t xml:space="preserve"> and summary of their interactions with KIF2A C.</w:t>
      </w:r>
    </w:p>
    <w:p w14:paraId="44A79D97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G) Streptavidin pull-down assays with extracts of HEK293T cells expressing Bio-GFP-tagged KIF2A C (bait) together with the GFP-tagged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APC</w:t>
      </w:r>
      <w:r w:rsidRPr="00D62C98">
        <w:rPr>
          <w:rFonts w:ascii="Times New Roman" w:hAnsi="Times New Roman" w:cs="Arial"/>
          <w:sz w:val="24"/>
          <w:szCs w:val="32"/>
          <w:vertAlign w:val="superscript"/>
        </w:rPr>
        <w:t>short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and its indicated </w:t>
      </w:r>
      <w:r w:rsidRPr="00D62C98">
        <w:rPr>
          <w:rFonts w:ascii="Times New Roman" w:hAnsi="Times New Roman" w:cs="Arial" w:hint="eastAsia"/>
          <w:sz w:val="24"/>
          <w:szCs w:val="32"/>
        </w:rPr>
        <w:t>truncations</w:t>
      </w:r>
      <w:r w:rsidRPr="00D62C98">
        <w:rPr>
          <w:rFonts w:ascii="Times New Roman" w:hAnsi="Times New Roman" w:cs="Arial"/>
          <w:sz w:val="24"/>
          <w:szCs w:val="32"/>
        </w:rPr>
        <w:t xml:space="preserve"> (prey), analyzed by western blotting with </w:t>
      </w:r>
      <w:bookmarkStart w:id="2" w:name="_Hlk173433434"/>
      <w:r w:rsidRPr="00D62C98">
        <w:rPr>
          <w:rFonts w:ascii="Times New Roman" w:hAnsi="Times New Roman" w:cs="Arial"/>
          <w:sz w:val="24"/>
          <w:szCs w:val="32"/>
        </w:rPr>
        <w:t>GFP antibody</w:t>
      </w:r>
      <w:bookmarkEnd w:id="2"/>
      <w:r w:rsidRPr="00D62C98">
        <w:rPr>
          <w:rFonts w:ascii="Times New Roman" w:hAnsi="Times New Roman" w:cs="Arial"/>
          <w:sz w:val="24"/>
          <w:szCs w:val="32"/>
        </w:rPr>
        <w:t>.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</w:p>
    <w:p w14:paraId="6D558A83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 w:hint="eastAsia"/>
          <w:sz w:val="24"/>
          <w:szCs w:val="32"/>
        </w:rPr>
        <w:t>(</w:t>
      </w:r>
      <w:r w:rsidRPr="00D62C98">
        <w:rPr>
          <w:rFonts w:ascii="Times New Roman" w:hAnsi="Times New Roman" w:cs="Arial"/>
          <w:sz w:val="24"/>
          <w:szCs w:val="32"/>
        </w:rPr>
        <w:t>H) Alignment of KIF2A N-binding region in APC and APC2 from five vertebrate species. The threonine and tryptophan residues critical for KIF2A N-binding were indicated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with asterisks.</w:t>
      </w:r>
    </w:p>
    <w:p w14:paraId="05AFA992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I) Alignment of KIF2A C-binding region in APC and APC2 from five vertebrate species. The threonine, methionine (or phenylalanine), and isoleucine residues critical for KIF2A C-binding were indicated with asterisks.</w:t>
      </w:r>
    </w:p>
    <w:p w14:paraId="3F0901C2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J) Streptavidin pull-down assay</w:t>
      </w:r>
      <w:r w:rsidRPr="00D62C98">
        <w:rPr>
          <w:rFonts w:ascii="Times New Roman" w:hAnsi="Times New Roman" w:cs="Arial" w:hint="eastAsia"/>
          <w:sz w:val="24"/>
          <w:szCs w:val="32"/>
        </w:rPr>
        <w:t>s</w:t>
      </w:r>
      <w:r w:rsidRPr="00D62C98">
        <w:rPr>
          <w:rFonts w:ascii="Times New Roman" w:hAnsi="Times New Roman" w:cs="Arial"/>
          <w:sz w:val="24"/>
          <w:szCs w:val="32"/>
        </w:rPr>
        <w:t xml:space="preserve"> with extracts of HEK293T cells expressing Bio-GST-tagged KIF2A N (bait) together with </w:t>
      </w:r>
      <w:bookmarkStart w:id="3" w:name="_Hlk173433992"/>
      <w:r w:rsidRPr="00D62C98">
        <w:rPr>
          <w:rFonts w:ascii="Times New Roman" w:hAnsi="Times New Roman" w:cs="Arial" w:hint="eastAsia"/>
          <w:sz w:val="24"/>
          <w:szCs w:val="32"/>
        </w:rPr>
        <w:t xml:space="preserve">indicated </w:t>
      </w:r>
      <w:r w:rsidRPr="00D62C98">
        <w:rPr>
          <w:rFonts w:ascii="Times New Roman" w:hAnsi="Times New Roman" w:cs="Arial"/>
          <w:sz w:val="24"/>
          <w:szCs w:val="32"/>
        </w:rPr>
        <w:t>GFP-</w:t>
      </w:r>
      <w:r w:rsidRPr="00D62C98">
        <w:rPr>
          <w:rFonts w:ascii="Times New Roman" w:hAnsi="Times New Roman" w:cs="Arial" w:hint="eastAsia"/>
          <w:sz w:val="24"/>
          <w:szCs w:val="32"/>
        </w:rPr>
        <w:t>LZ-</w:t>
      </w:r>
      <w:r w:rsidRPr="00D62C98">
        <w:rPr>
          <w:rFonts w:ascii="Times New Roman" w:hAnsi="Times New Roman" w:cs="Arial"/>
          <w:sz w:val="24"/>
          <w:szCs w:val="32"/>
        </w:rPr>
        <w:t xml:space="preserve">tagged APC </w:t>
      </w:r>
      <w:r w:rsidRPr="00D62C98">
        <w:rPr>
          <w:rFonts w:ascii="Times New Roman" w:hAnsi="Times New Roman" w:cs="Arial" w:hint="eastAsia"/>
          <w:sz w:val="24"/>
          <w:szCs w:val="32"/>
        </w:rPr>
        <w:t>single</w:t>
      </w:r>
      <w:r w:rsidRPr="00D62C98">
        <w:rPr>
          <w:rFonts w:ascii="Times New Roman" w:hAnsi="Times New Roman" w:cs="Arial"/>
          <w:sz w:val="24"/>
          <w:szCs w:val="32"/>
        </w:rPr>
        <w:t xml:space="preserve"> repeats </w:t>
      </w:r>
      <w:r w:rsidRPr="00D62C98">
        <w:rPr>
          <w:rFonts w:ascii="Times New Roman" w:hAnsi="Times New Roman" w:cs="Arial" w:hint="eastAsia"/>
          <w:sz w:val="24"/>
          <w:szCs w:val="32"/>
        </w:rPr>
        <w:t>and</w:t>
      </w:r>
      <w:r w:rsidRPr="00D62C98">
        <w:rPr>
          <w:rFonts w:ascii="Times New Roman" w:hAnsi="Times New Roman" w:cs="Arial"/>
          <w:sz w:val="24"/>
          <w:szCs w:val="32"/>
        </w:rPr>
        <w:t xml:space="preserve"> 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corresponding </w:t>
      </w:r>
      <w:r w:rsidRPr="00D62C98">
        <w:rPr>
          <w:rFonts w:ascii="Times New Roman" w:hAnsi="Times New Roman" w:cs="Arial"/>
          <w:sz w:val="24"/>
          <w:szCs w:val="32"/>
        </w:rPr>
        <w:t>mutants (prey)</w:t>
      </w:r>
      <w:bookmarkEnd w:id="3"/>
      <w:r w:rsidRPr="00D62C98">
        <w:rPr>
          <w:rFonts w:ascii="Times New Roman" w:hAnsi="Times New Roman" w:cs="Arial"/>
          <w:sz w:val="24"/>
          <w:szCs w:val="32"/>
        </w:rPr>
        <w:t xml:space="preserve">, analyzed by western blotting with </w:t>
      </w:r>
      <w:bookmarkStart w:id="4" w:name="_Hlk173439204"/>
      <w:r w:rsidRPr="00D62C98">
        <w:rPr>
          <w:rFonts w:ascii="Times New Roman" w:hAnsi="Times New Roman" w:cs="Arial"/>
          <w:sz w:val="24"/>
          <w:szCs w:val="32"/>
        </w:rPr>
        <w:t>GFP antibody</w:t>
      </w:r>
      <w:bookmarkEnd w:id="4"/>
      <w:r w:rsidRPr="00D62C98">
        <w:rPr>
          <w:rFonts w:ascii="Times New Roman" w:hAnsi="Times New Roman" w:cs="Arial"/>
          <w:sz w:val="24"/>
          <w:szCs w:val="32"/>
        </w:rPr>
        <w:t xml:space="preserve">. The Bio-GST-tagged bait proteins were detected by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IRDye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>® 680RD Streptavidin. LZ, leucine zipper from GCN4, was used as a dimerization domain</w:t>
      </w:r>
      <w:r w:rsidRPr="00D62C98">
        <w:rPr>
          <w:rFonts w:ascii="Times New Roman" w:hAnsi="Times New Roman" w:cs="Arial" w:hint="eastAsia"/>
          <w:sz w:val="24"/>
          <w:szCs w:val="32"/>
        </w:rPr>
        <w:t>.</w:t>
      </w:r>
    </w:p>
    <w:p w14:paraId="57954066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K) Streptavidin pull-down assays with extracts of HEK293T cells expressing Bio-</w:t>
      </w:r>
      <w:r w:rsidRPr="00D62C98">
        <w:rPr>
          <w:rFonts w:ascii="Times New Roman" w:hAnsi="Times New Roman" w:cs="Arial"/>
          <w:sz w:val="24"/>
          <w:szCs w:val="32"/>
        </w:rPr>
        <w:lastRenderedPageBreak/>
        <w:t xml:space="preserve">GFP-tagged KIF2A C (bait) together with 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indicated </w:t>
      </w:r>
      <w:r w:rsidRPr="00D62C98">
        <w:rPr>
          <w:rFonts w:ascii="Times New Roman" w:hAnsi="Times New Roman" w:cs="Arial"/>
          <w:sz w:val="24"/>
          <w:szCs w:val="32"/>
        </w:rPr>
        <w:t>GFP-</w:t>
      </w:r>
      <w:r w:rsidRPr="00D62C98">
        <w:rPr>
          <w:rFonts w:ascii="Times New Roman" w:hAnsi="Times New Roman" w:cs="Arial" w:hint="eastAsia"/>
          <w:sz w:val="24"/>
          <w:szCs w:val="32"/>
        </w:rPr>
        <w:t>LZ-</w:t>
      </w:r>
      <w:r w:rsidRPr="00D62C98">
        <w:rPr>
          <w:rFonts w:ascii="Times New Roman" w:hAnsi="Times New Roman" w:cs="Arial"/>
          <w:sz w:val="24"/>
          <w:szCs w:val="32"/>
        </w:rPr>
        <w:t xml:space="preserve">tagged APC </w:t>
      </w:r>
      <w:r w:rsidRPr="00D62C98">
        <w:rPr>
          <w:rFonts w:ascii="Times New Roman" w:hAnsi="Times New Roman" w:cs="Arial" w:hint="eastAsia"/>
          <w:sz w:val="24"/>
          <w:szCs w:val="32"/>
        </w:rPr>
        <w:t>single</w:t>
      </w:r>
      <w:r w:rsidRPr="00D62C98">
        <w:rPr>
          <w:rFonts w:ascii="Times New Roman" w:hAnsi="Times New Roman" w:cs="Arial"/>
          <w:sz w:val="24"/>
          <w:szCs w:val="32"/>
        </w:rPr>
        <w:t xml:space="preserve"> repeats </w:t>
      </w:r>
      <w:r w:rsidRPr="00D62C98">
        <w:rPr>
          <w:rFonts w:ascii="Times New Roman" w:hAnsi="Times New Roman" w:cs="Arial" w:hint="eastAsia"/>
          <w:sz w:val="24"/>
          <w:szCs w:val="32"/>
        </w:rPr>
        <w:t>and</w:t>
      </w:r>
      <w:r w:rsidRPr="00D62C98">
        <w:rPr>
          <w:rFonts w:ascii="Times New Roman" w:hAnsi="Times New Roman" w:cs="Arial"/>
          <w:sz w:val="24"/>
          <w:szCs w:val="32"/>
        </w:rPr>
        <w:t xml:space="preserve"> 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corresponding </w:t>
      </w:r>
      <w:r w:rsidRPr="00D62C98">
        <w:rPr>
          <w:rFonts w:ascii="Times New Roman" w:hAnsi="Times New Roman" w:cs="Arial"/>
          <w:sz w:val="24"/>
          <w:szCs w:val="32"/>
        </w:rPr>
        <w:t>mutants (prey), analyzed by western blotting with GFP antibody.</w:t>
      </w:r>
    </w:p>
    <w:p w14:paraId="6FFC0882" w14:textId="593DAF97" w:rsidR="00CA0ADE" w:rsidRPr="00D62C98" w:rsidRDefault="00CA0ADE" w:rsidP="00CA0ADE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L) Quantification of intensities of </w:t>
      </w:r>
      <w:r w:rsidR="002B2D8F" w:rsidRPr="00D62C98">
        <w:rPr>
          <w:rFonts w:ascii="Times New Roman" w:hAnsi="Times New Roman" w:cs="Arial" w:hint="eastAsia"/>
          <w:sz w:val="24"/>
          <w:szCs w:val="32"/>
        </w:rPr>
        <w:t>GFP-</w:t>
      </w:r>
      <w:r w:rsidRPr="00D62C98">
        <w:rPr>
          <w:rFonts w:ascii="Times New Roman" w:hAnsi="Times New Roman" w:cs="Arial"/>
          <w:sz w:val="24"/>
          <w:szCs w:val="32"/>
        </w:rPr>
        <w:t>APC in Strep-GFP-APC knock in LLC-PK1 cell line or APC KO cell line transiently transfected with GFP-tagged WT APC or its indicated mutants. n = 25 cells from three independent experiments.</w:t>
      </w:r>
    </w:p>
    <w:p w14:paraId="13D4697E" w14:textId="32DF4DC7" w:rsidR="00A46320" w:rsidRPr="00D62C98" w:rsidRDefault="00CA0ADE" w:rsidP="00CA0ADE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Data information: Data represent mean ± SD. ***p &lt; 0.001; two-tailed t-test (unpaired).</w:t>
      </w:r>
    </w:p>
    <w:p w14:paraId="56DFB17B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b/>
          <w:bCs/>
          <w:sz w:val="24"/>
          <w:szCs w:val="32"/>
        </w:rPr>
      </w:pPr>
      <w:r w:rsidRPr="00D62C98">
        <w:rPr>
          <w:rFonts w:ascii="Times New Roman" w:hAnsi="Times New Roman" w:cs="Arial"/>
          <w:b/>
          <w:bCs/>
          <w:sz w:val="24"/>
          <w:szCs w:val="32"/>
        </w:rPr>
        <w:t>Figure S4.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 w:hint="eastAsia"/>
          <w:b/>
          <w:bCs/>
          <w:sz w:val="24"/>
          <w:szCs w:val="32"/>
        </w:rPr>
        <w:t>Mutational analysis of critical residues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 xml:space="preserve"> </w:t>
      </w:r>
      <w:r w:rsidRPr="00D62C98">
        <w:rPr>
          <w:rFonts w:ascii="Times New Roman" w:hAnsi="Times New Roman" w:cs="Arial" w:hint="eastAsia"/>
          <w:b/>
          <w:bCs/>
          <w:sz w:val="24"/>
          <w:szCs w:val="32"/>
        </w:rPr>
        <w:t>in</w:t>
      </w:r>
      <w:r w:rsidRPr="00D62C98">
        <w:rPr>
          <w:rFonts w:ascii="Times New Roman" w:hAnsi="Times New Roman" w:cs="Arial"/>
          <w:b/>
          <w:bCs/>
          <w:sz w:val="24"/>
          <w:szCs w:val="32"/>
        </w:rPr>
        <w:t xml:space="preserve"> KIF2A facilitating</w:t>
      </w:r>
      <w:r w:rsidRPr="00D62C98">
        <w:rPr>
          <w:rFonts w:ascii="Times New Roman" w:hAnsi="Times New Roman" w:cs="Arial" w:hint="eastAsia"/>
          <w:b/>
          <w:bCs/>
          <w:sz w:val="24"/>
          <w:szCs w:val="32"/>
        </w:rPr>
        <w:t xml:space="preserve"> the interaction with APC</w:t>
      </w:r>
    </w:p>
    <w:p w14:paraId="5EA8AA0D" w14:textId="7CFEBAF5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A) </w:t>
      </w:r>
      <w:proofErr w:type="spellStart"/>
      <w:r w:rsidRPr="00D62C98">
        <w:rPr>
          <w:rFonts w:ascii="Times New Roman" w:hAnsi="Times New Roman" w:cs="Arial" w:hint="eastAsia"/>
          <w:sz w:val="24"/>
          <w:szCs w:val="32"/>
        </w:rPr>
        <w:t>AlphaFold</w:t>
      </w:r>
      <w:proofErr w:type="spellEnd"/>
      <w:r w:rsidRPr="00D62C98">
        <w:rPr>
          <w:rFonts w:ascii="Times New Roman" w:hAnsi="Times New Roman" w:cs="Arial" w:hint="eastAsia"/>
          <w:sz w:val="24"/>
          <w:szCs w:val="32"/>
        </w:rPr>
        <w:t xml:space="preserve"> predicts the N-terminal globular domain of KIF2A </w:t>
      </w:r>
      <w:r w:rsidR="000D7CCD" w:rsidRPr="00D62C98">
        <w:rPr>
          <w:rFonts w:ascii="Times New Roman" w:hAnsi="Times New Roman" w:cs="Arial" w:hint="eastAsia"/>
          <w:sz w:val="24"/>
          <w:szCs w:val="32"/>
        </w:rPr>
        <w:t xml:space="preserve">(1-76 aa) </w:t>
      </w:r>
      <w:r w:rsidRPr="00D62C98">
        <w:rPr>
          <w:rFonts w:ascii="Times New Roman" w:hAnsi="Times New Roman" w:cs="Arial" w:hint="eastAsia"/>
          <w:sz w:val="24"/>
          <w:szCs w:val="32"/>
        </w:rPr>
        <w:t>to be a barrel-like structure.</w:t>
      </w:r>
      <w:r w:rsidRPr="00D62C98">
        <w:rPr>
          <w:rFonts w:hint="eastAsia"/>
        </w:rPr>
        <w:t xml:space="preserve"> </w:t>
      </w:r>
      <w:r w:rsidRPr="00D62C98">
        <w:rPr>
          <w:rFonts w:ascii="Times New Roman" w:hAnsi="Times New Roman" w:cs="Arial" w:hint="eastAsia"/>
          <w:sz w:val="24"/>
          <w:szCs w:val="32"/>
        </w:rPr>
        <w:t>Residues on top of the barrel (marked in red) but not at its side (marked in grey) are critical for APC binding.</w:t>
      </w:r>
    </w:p>
    <w:p w14:paraId="0790A3EC" w14:textId="5D056F3D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(B)</w:t>
      </w:r>
      <w:r w:rsidRPr="00D62C98">
        <w:rPr>
          <w:rFonts w:ascii="Times New Roman" w:hAnsi="Times New Roman"/>
          <w:sz w:val="24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 xml:space="preserve">Structure similarity search against the PDB database by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Foldseek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reveals that the folding of KIF2A (1-76</w:t>
      </w:r>
      <w:r w:rsidR="000D7CCD"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proofErr w:type="gramStart"/>
      <w:r w:rsidRPr="00D62C98">
        <w:rPr>
          <w:rFonts w:ascii="Times New Roman" w:hAnsi="Times New Roman" w:cs="Arial"/>
          <w:sz w:val="24"/>
          <w:szCs w:val="32"/>
        </w:rPr>
        <w:t>aa</w:t>
      </w:r>
      <w:proofErr w:type="gramEnd"/>
      <w:r w:rsidRPr="00D62C98">
        <w:rPr>
          <w:rFonts w:ascii="Times New Roman" w:hAnsi="Times New Roman" w:cs="Arial"/>
          <w:sz w:val="24"/>
          <w:szCs w:val="32"/>
        </w:rPr>
        <w:t>) is similar to that of the Tudor domains recognizing methylated lysine or arginine residues.</w:t>
      </w:r>
    </w:p>
    <w:p w14:paraId="52ED3720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C) Streptavidin pull-down assay with extracts of HEK293T cells expressing Bio-GST-tagged KIF2A N </w:t>
      </w:r>
      <w:r w:rsidRPr="00D62C98">
        <w:rPr>
          <w:rFonts w:ascii="Times New Roman" w:hAnsi="Times New Roman" w:cs="Arial" w:hint="eastAsia"/>
          <w:sz w:val="24"/>
          <w:szCs w:val="32"/>
        </w:rPr>
        <w:t>or</w:t>
      </w:r>
      <w:r w:rsidRPr="00D62C98">
        <w:rPr>
          <w:rFonts w:ascii="Times New Roman" w:hAnsi="Times New Roman" w:cs="Arial"/>
          <w:sz w:val="24"/>
          <w:szCs w:val="32"/>
        </w:rPr>
        <w:t xml:space="preserve"> its indicated mutants (bait) together with GFP-tagged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APC</w:t>
      </w:r>
      <w:r w:rsidRPr="00D62C98">
        <w:rPr>
          <w:rFonts w:ascii="Times New Roman" w:hAnsi="Times New Roman" w:cs="Arial"/>
          <w:sz w:val="24"/>
          <w:szCs w:val="32"/>
          <w:vertAlign w:val="superscript"/>
        </w:rPr>
        <w:t>short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(prey), analyzed by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 xml:space="preserve">western blotting with GFP antibody. The Bio-GST-tagged bait proteins were detected by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IRDye</w:t>
      </w:r>
      <w:proofErr w:type="spellEnd"/>
      <w:r w:rsidRPr="00D62C98">
        <w:rPr>
          <w:rFonts w:ascii="Times New Roman" w:hAnsi="Times New Roman" w:cs="Arial"/>
          <w:sz w:val="24"/>
          <w:szCs w:val="32"/>
          <w:vertAlign w:val="superscript"/>
        </w:rPr>
        <w:t>®</w:t>
      </w:r>
      <w:r w:rsidRPr="00D62C98">
        <w:rPr>
          <w:rFonts w:ascii="Times New Roman" w:hAnsi="Times New Roman" w:cs="Arial"/>
          <w:sz w:val="24"/>
          <w:szCs w:val="32"/>
        </w:rPr>
        <w:t xml:space="preserve"> 680RD Streptavidin.</w:t>
      </w:r>
    </w:p>
    <w:p w14:paraId="7168AEC6" w14:textId="77777777" w:rsidR="00A46320" w:rsidRPr="00D62C98" w:rsidRDefault="00A46320" w:rsidP="00A46320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 xml:space="preserve">(D) TIRF live-cell images of Strep-GFP-APC knock-in LLC-PK1 cell line transiently transfected with control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mCherry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 xml:space="preserve"> vector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, </w:t>
      </w:r>
      <w:proofErr w:type="spellStart"/>
      <w:r w:rsidRPr="00D62C98">
        <w:rPr>
          <w:rFonts w:ascii="Times New Roman" w:hAnsi="Times New Roman" w:cs="Arial"/>
          <w:sz w:val="24"/>
          <w:szCs w:val="32"/>
        </w:rPr>
        <w:t>mCherry</w:t>
      </w:r>
      <w:proofErr w:type="spellEnd"/>
      <w:r w:rsidRPr="00D62C98">
        <w:rPr>
          <w:rFonts w:ascii="Times New Roman" w:hAnsi="Times New Roman" w:cs="Arial"/>
          <w:sz w:val="24"/>
          <w:szCs w:val="32"/>
        </w:rPr>
        <w:t>-tagged WT KIF2A,</w:t>
      </w:r>
      <w:r w:rsidRPr="00D62C98">
        <w:rPr>
          <w:rFonts w:ascii="Times New Roman" w:hAnsi="Times New Roman" w:cs="Arial" w:hint="eastAsia"/>
          <w:sz w:val="24"/>
          <w:szCs w:val="32"/>
        </w:rPr>
        <w:t xml:space="preserve"> </w:t>
      </w:r>
      <w:r w:rsidRPr="00D62C98">
        <w:rPr>
          <w:rFonts w:ascii="Times New Roman" w:hAnsi="Times New Roman" w:cs="Arial"/>
          <w:sz w:val="24"/>
          <w:szCs w:val="32"/>
        </w:rPr>
        <w:t>or its indicated mutants.</w:t>
      </w:r>
    </w:p>
    <w:p w14:paraId="5D93517A" w14:textId="2DD2B152" w:rsidR="002F362A" w:rsidRPr="00D62C98" w:rsidRDefault="00A46320" w:rsidP="000F2A36">
      <w:pPr>
        <w:spacing w:after="240" w:line="360" w:lineRule="auto"/>
        <w:rPr>
          <w:rFonts w:ascii="Times New Roman" w:hAnsi="Times New Roman" w:cs="Arial"/>
          <w:sz w:val="24"/>
          <w:szCs w:val="32"/>
        </w:rPr>
      </w:pPr>
      <w:r w:rsidRPr="00D62C98">
        <w:rPr>
          <w:rFonts w:ascii="Times New Roman" w:hAnsi="Times New Roman" w:cs="Arial"/>
          <w:sz w:val="24"/>
          <w:szCs w:val="32"/>
        </w:rPr>
        <w:t>Data information: Scale bars, 5 µm.</w:t>
      </w:r>
      <w:bookmarkEnd w:id="0"/>
    </w:p>
    <w:sectPr w:rsidR="002F362A" w:rsidRPr="00D62C98" w:rsidSect="00AA5B6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7D5CA" w14:textId="77777777" w:rsidR="00712CA6" w:rsidRDefault="00712CA6" w:rsidP="003B253D">
      <w:r>
        <w:separator/>
      </w:r>
    </w:p>
  </w:endnote>
  <w:endnote w:type="continuationSeparator" w:id="0">
    <w:p w14:paraId="0428A899" w14:textId="77777777" w:rsidR="00712CA6" w:rsidRDefault="00712CA6" w:rsidP="003B253D">
      <w:r>
        <w:continuationSeparator/>
      </w:r>
    </w:p>
  </w:endnote>
  <w:endnote w:type="continuationNotice" w:id="1">
    <w:p w14:paraId="5E4833BC" w14:textId="77777777" w:rsidR="00712CA6" w:rsidRDefault="00712C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0EEED" w14:textId="77777777" w:rsidR="00564308" w:rsidRPr="00564308" w:rsidRDefault="00564308">
    <w:pPr>
      <w:pStyle w:val="Footer"/>
      <w:jc w:val="center"/>
      <w:rPr>
        <w:rFonts w:ascii="Times New Roman" w:hAnsi="Times New Roman" w:cs="Times New Roman"/>
        <w:caps/>
        <w:noProof/>
      </w:rPr>
    </w:pPr>
    <w:r w:rsidRPr="00564308">
      <w:rPr>
        <w:rFonts w:ascii="Times New Roman" w:hAnsi="Times New Roman" w:cs="Times New Roman"/>
        <w:caps/>
      </w:rPr>
      <w:fldChar w:fldCharType="begin"/>
    </w:r>
    <w:r w:rsidRPr="00564308">
      <w:rPr>
        <w:rFonts w:ascii="Times New Roman" w:hAnsi="Times New Roman" w:cs="Times New Roman"/>
        <w:caps/>
      </w:rPr>
      <w:instrText xml:space="preserve"> PAGE   \* MERGEFORMAT </w:instrText>
    </w:r>
    <w:r w:rsidRPr="00564308">
      <w:rPr>
        <w:rFonts w:ascii="Times New Roman" w:hAnsi="Times New Roman" w:cs="Times New Roman"/>
        <w:caps/>
      </w:rPr>
      <w:fldChar w:fldCharType="separate"/>
    </w:r>
    <w:r w:rsidR="00370356">
      <w:rPr>
        <w:rFonts w:ascii="Times New Roman" w:hAnsi="Times New Roman" w:cs="Times New Roman"/>
        <w:caps/>
        <w:noProof/>
      </w:rPr>
      <w:t>3</w:t>
    </w:r>
    <w:r w:rsidRPr="00564308">
      <w:rPr>
        <w:rFonts w:ascii="Times New Roman" w:hAnsi="Times New Roman" w:cs="Times New Roman"/>
        <w:caps/>
        <w:noProof/>
      </w:rPr>
      <w:fldChar w:fldCharType="end"/>
    </w:r>
  </w:p>
  <w:p w14:paraId="72801D9B" w14:textId="77777777" w:rsidR="00564308" w:rsidRDefault="005643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6CBB3" w14:textId="77777777" w:rsidR="00712CA6" w:rsidRDefault="00712CA6" w:rsidP="003B253D">
      <w:r>
        <w:separator/>
      </w:r>
    </w:p>
  </w:footnote>
  <w:footnote w:type="continuationSeparator" w:id="0">
    <w:p w14:paraId="6E116211" w14:textId="77777777" w:rsidR="00712CA6" w:rsidRDefault="00712CA6" w:rsidP="003B253D">
      <w:r>
        <w:continuationSeparator/>
      </w:r>
    </w:p>
  </w:footnote>
  <w:footnote w:type="continuationNotice" w:id="1">
    <w:p w14:paraId="18AF60DB" w14:textId="77777777" w:rsidR="00712CA6" w:rsidRDefault="00712CA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74511A"/>
    <w:multiLevelType w:val="hybridMultilevel"/>
    <w:tmpl w:val="140EB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yNba0MLIwMDGwsDBR0lEKTi0uzszPAykwN68FAGMFr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feved45zwsfexss8v9e23z55w500dz55s&quot;&gt;APC-Converted&lt;record-ids&gt;&lt;item&gt;2&lt;/item&gt;&lt;item&gt;3&lt;/item&gt;&lt;item&gt;4&lt;/item&gt;&lt;item&gt;6&lt;/item&gt;&lt;item&gt;7&lt;/item&gt;&lt;item&gt;8&lt;/item&gt;&lt;item&gt;14&lt;/item&gt;&lt;item&gt;15&lt;/item&gt;&lt;item&gt;16&lt;/item&gt;&lt;item&gt;17&lt;/item&gt;&lt;item&gt;18&lt;/item&gt;&lt;item&gt;19&lt;/item&gt;&lt;item&gt;20&lt;/item&gt;&lt;item&gt;21&lt;/item&gt;&lt;item&gt;28&lt;/item&gt;&lt;item&gt;29&lt;/item&gt;&lt;item&gt;30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5821CB"/>
    <w:rsid w:val="00000721"/>
    <w:rsid w:val="00000B8B"/>
    <w:rsid w:val="00000BA9"/>
    <w:rsid w:val="0000250B"/>
    <w:rsid w:val="00003033"/>
    <w:rsid w:val="000056B1"/>
    <w:rsid w:val="00011062"/>
    <w:rsid w:val="00012E80"/>
    <w:rsid w:val="00013809"/>
    <w:rsid w:val="000162EE"/>
    <w:rsid w:val="00020238"/>
    <w:rsid w:val="000234C1"/>
    <w:rsid w:val="00023ABB"/>
    <w:rsid w:val="0002441A"/>
    <w:rsid w:val="00024613"/>
    <w:rsid w:val="00025E4E"/>
    <w:rsid w:val="00026765"/>
    <w:rsid w:val="00027D02"/>
    <w:rsid w:val="00030A15"/>
    <w:rsid w:val="00030F26"/>
    <w:rsid w:val="000313D1"/>
    <w:rsid w:val="00031972"/>
    <w:rsid w:val="00032583"/>
    <w:rsid w:val="00033F5B"/>
    <w:rsid w:val="000368BD"/>
    <w:rsid w:val="00037736"/>
    <w:rsid w:val="00040DB0"/>
    <w:rsid w:val="000420B5"/>
    <w:rsid w:val="0004246D"/>
    <w:rsid w:val="0004435D"/>
    <w:rsid w:val="0004448D"/>
    <w:rsid w:val="00045044"/>
    <w:rsid w:val="00045DDE"/>
    <w:rsid w:val="00053F3F"/>
    <w:rsid w:val="000559FE"/>
    <w:rsid w:val="00055C4B"/>
    <w:rsid w:val="00055E53"/>
    <w:rsid w:val="00061983"/>
    <w:rsid w:val="00061C5B"/>
    <w:rsid w:val="00062C7F"/>
    <w:rsid w:val="00063ABE"/>
    <w:rsid w:val="00063F6E"/>
    <w:rsid w:val="00064319"/>
    <w:rsid w:val="000657F4"/>
    <w:rsid w:val="000673D6"/>
    <w:rsid w:val="00075232"/>
    <w:rsid w:val="0008104B"/>
    <w:rsid w:val="000822D2"/>
    <w:rsid w:val="0008250A"/>
    <w:rsid w:val="000828A4"/>
    <w:rsid w:val="000846F2"/>
    <w:rsid w:val="00084E76"/>
    <w:rsid w:val="0008567D"/>
    <w:rsid w:val="0008696A"/>
    <w:rsid w:val="00087F09"/>
    <w:rsid w:val="00090F07"/>
    <w:rsid w:val="00092D3B"/>
    <w:rsid w:val="0009301A"/>
    <w:rsid w:val="0009477A"/>
    <w:rsid w:val="00097B0E"/>
    <w:rsid w:val="000A09DD"/>
    <w:rsid w:val="000A0E8F"/>
    <w:rsid w:val="000A13A1"/>
    <w:rsid w:val="000A2903"/>
    <w:rsid w:val="000A2A88"/>
    <w:rsid w:val="000A48E9"/>
    <w:rsid w:val="000A7098"/>
    <w:rsid w:val="000A730F"/>
    <w:rsid w:val="000B1291"/>
    <w:rsid w:val="000B52AB"/>
    <w:rsid w:val="000B5C52"/>
    <w:rsid w:val="000C0B9D"/>
    <w:rsid w:val="000C1359"/>
    <w:rsid w:val="000C2944"/>
    <w:rsid w:val="000C5350"/>
    <w:rsid w:val="000C6F11"/>
    <w:rsid w:val="000D0D4A"/>
    <w:rsid w:val="000D20FA"/>
    <w:rsid w:val="000D254B"/>
    <w:rsid w:val="000D3669"/>
    <w:rsid w:val="000D52CB"/>
    <w:rsid w:val="000D5A5D"/>
    <w:rsid w:val="000D6894"/>
    <w:rsid w:val="000D7CCD"/>
    <w:rsid w:val="000E0E5F"/>
    <w:rsid w:val="000E1574"/>
    <w:rsid w:val="000E47A7"/>
    <w:rsid w:val="000E548B"/>
    <w:rsid w:val="000E5C69"/>
    <w:rsid w:val="000E7A8E"/>
    <w:rsid w:val="000F2A36"/>
    <w:rsid w:val="000F2E13"/>
    <w:rsid w:val="000F3F07"/>
    <w:rsid w:val="000F661E"/>
    <w:rsid w:val="000F6EF2"/>
    <w:rsid w:val="00101359"/>
    <w:rsid w:val="001019D6"/>
    <w:rsid w:val="00102D06"/>
    <w:rsid w:val="00104295"/>
    <w:rsid w:val="00105D97"/>
    <w:rsid w:val="00110219"/>
    <w:rsid w:val="00113188"/>
    <w:rsid w:val="00113BBF"/>
    <w:rsid w:val="0011497A"/>
    <w:rsid w:val="001167E5"/>
    <w:rsid w:val="001201A6"/>
    <w:rsid w:val="00120434"/>
    <w:rsid w:val="00121BE6"/>
    <w:rsid w:val="0012426B"/>
    <w:rsid w:val="001245C9"/>
    <w:rsid w:val="001256CD"/>
    <w:rsid w:val="00125FE9"/>
    <w:rsid w:val="00127236"/>
    <w:rsid w:val="00127CD4"/>
    <w:rsid w:val="00132346"/>
    <w:rsid w:val="0013270A"/>
    <w:rsid w:val="001328E5"/>
    <w:rsid w:val="00132E18"/>
    <w:rsid w:val="00133F89"/>
    <w:rsid w:val="001347C6"/>
    <w:rsid w:val="00134877"/>
    <w:rsid w:val="001417BF"/>
    <w:rsid w:val="00142B66"/>
    <w:rsid w:val="0014320F"/>
    <w:rsid w:val="00143519"/>
    <w:rsid w:val="00144145"/>
    <w:rsid w:val="00144332"/>
    <w:rsid w:val="001451B0"/>
    <w:rsid w:val="00145D5E"/>
    <w:rsid w:val="0014694B"/>
    <w:rsid w:val="00147BAB"/>
    <w:rsid w:val="00150DDA"/>
    <w:rsid w:val="00152633"/>
    <w:rsid w:val="00152B0E"/>
    <w:rsid w:val="00153AED"/>
    <w:rsid w:val="00153C32"/>
    <w:rsid w:val="00154CDC"/>
    <w:rsid w:val="00155345"/>
    <w:rsid w:val="00161981"/>
    <w:rsid w:val="00161E2E"/>
    <w:rsid w:val="001630E9"/>
    <w:rsid w:val="00164FAA"/>
    <w:rsid w:val="001658CE"/>
    <w:rsid w:val="00165D83"/>
    <w:rsid w:val="001662C2"/>
    <w:rsid w:val="0016706E"/>
    <w:rsid w:val="00167A48"/>
    <w:rsid w:val="0017097A"/>
    <w:rsid w:val="0017140A"/>
    <w:rsid w:val="0017304C"/>
    <w:rsid w:val="0017310A"/>
    <w:rsid w:val="0017352B"/>
    <w:rsid w:val="001737A2"/>
    <w:rsid w:val="00173DE9"/>
    <w:rsid w:val="00173E23"/>
    <w:rsid w:val="001768CC"/>
    <w:rsid w:val="00177F6E"/>
    <w:rsid w:val="001819D6"/>
    <w:rsid w:val="00183CEB"/>
    <w:rsid w:val="00185CB6"/>
    <w:rsid w:val="00186DE2"/>
    <w:rsid w:val="0019046E"/>
    <w:rsid w:val="00190A9F"/>
    <w:rsid w:val="00193956"/>
    <w:rsid w:val="00194846"/>
    <w:rsid w:val="00195012"/>
    <w:rsid w:val="0019656B"/>
    <w:rsid w:val="00196985"/>
    <w:rsid w:val="00196AA8"/>
    <w:rsid w:val="001A04FD"/>
    <w:rsid w:val="001A1A31"/>
    <w:rsid w:val="001A26A6"/>
    <w:rsid w:val="001A6188"/>
    <w:rsid w:val="001A62D3"/>
    <w:rsid w:val="001B200C"/>
    <w:rsid w:val="001B2C69"/>
    <w:rsid w:val="001B2E9F"/>
    <w:rsid w:val="001B5B45"/>
    <w:rsid w:val="001C037D"/>
    <w:rsid w:val="001C1638"/>
    <w:rsid w:val="001C31D5"/>
    <w:rsid w:val="001C4123"/>
    <w:rsid w:val="001C5238"/>
    <w:rsid w:val="001C574A"/>
    <w:rsid w:val="001C6449"/>
    <w:rsid w:val="001C735F"/>
    <w:rsid w:val="001C767A"/>
    <w:rsid w:val="001C774C"/>
    <w:rsid w:val="001D00E1"/>
    <w:rsid w:val="001D0124"/>
    <w:rsid w:val="001D3AFC"/>
    <w:rsid w:val="001D7DC1"/>
    <w:rsid w:val="001E0607"/>
    <w:rsid w:val="001E3B57"/>
    <w:rsid w:val="001E4DE9"/>
    <w:rsid w:val="001E60CE"/>
    <w:rsid w:val="001E6666"/>
    <w:rsid w:val="001E75E1"/>
    <w:rsid w:val="001E7740"/>
    <w:rsid w:val="001E796D"/>
    <w:rsid w:val="001F0883"/>
    <w:rsid w:val="001F2F17"/>
    <w:rsid w:val="001F5E1C"/>
    <w:rsid w:val="001F6303"/>
    <w:rsid w:val="001F6F27"/>
    <w:rsid w:val="001F7EB3"/>
    <w:rsid w:val="002013C9"/>
    <w:rsid w:val="00202C3A"/>
    <w:rsid w:val="00210A29"/>
    <w:rsid w:val="002130CF"/>
    <w:rsid w:val="00213196"/>
    <w:rsid w:val="002139C3"/>
    <w:rsid w:val="00214E1D"/>
    <w:rsid w:val="00215A58"/>
    <w:rsid w:val="002173AB"/>
    <w:rsid w:val="00221858"/>
    <w:rsid w:val="002240C7"/>
    <w:rsid w:val="00230660"/>
    <w:rsid w:val="00230A82"/>
    <w:rsid w:val="00230AAC"/>
    <w:rsid w:val="00231015"/>
    <w:rsid w:val="002314D9"/>
    <w:rsid w:val="00231BBC"/>
    <w:rsid w:val="00235A9C"/>
    <w:rsid w:val="0023615C"/>
    <w:rsid w:val="0023725D"/>
    <w:rsid w:val="00237D9A"/>
    <w:rsid w:val="0024005F"/>
    <w:rsid w:val="00240140"/>
    <w:rsid w:val="00240254"/>
    <w:rsid w:val="002414D6"/>
    <w:rsid w:val="00241F63"/>
    <w:rsid w:val="00242A69"/>
    <w:rsid w:val="00243555"/>
    <w:rsid w:val="0024672E"/>
    <w:rsid w:val="00246DED"/>
    <w:rsid w:val="00246FBB"/>
    <w:rsid w:val="002474A2"/>
    <w:rsid w:val="00247ACE"/>
    <w:rsid w:val="00247E6A"/>
    <w:rsid w:val="00253C3D"/>
    <w:rsid w:val="002551A5"/>
    <w:rsid w:val="0026135E"/>
    <w:rsid w:val="00263238"/>
    <w:rsid w:val="0026386F"/>
    <w:rsid w:val="00267166"/>
    <w:rsid w:val="002705E0"/>
    <w:rsid w:val="0027401F"/>
    <w:rsid w:val="0027666D"/>
    <w:rsid w:val="0027740B"/>
    <w:rsid w:val="002842D7"/>
    <w:rsid w:val="00285323"/>
    <w:rsid w:val="00285438"/>
    <w:rsid w:val="00292681"/>
    <w:rsid w:val="00293646"/>
    <w:rsid w:val="002938EC"/>
    <w:rsid w:val="0029633B"/>
    <w:rsid w:val="002A4D4D"/>
    <w:rsid w:val="002A575D"/>
    <w:rsid w:val="002A62AD"/>
    <w:rsid w:val="002A7B43"/>
    <w:rsid w:val="002B0041"/>
    <w:rsid w:val="002B2D8F"/>
    <w:rsid w:val="002B3779"/>
    <w:rsid w:val="002B3AF1"/>
    <w:rsid w:val="002B4268"/>
    <w:rsid w:val="002B7FE1"/>
    <w:rsid w:val="002C0129"/>
    <w:rsid w:val="002C018C"/>
    <w:rsid w:val="002C0731"/>
    <w:rsid w:val="002C28F3"/>
    <w:rsid w:val="002C2BFA"/>
    <w:rsid w:val="002C2CE6"/>
    <w:rsid w:val="002C2CFD"/>
    <w:rsid w:val="002C31F4"/>
    <w:rsid w:val="002C3422"/>
    <w:rsid w:val="002C3B56"/>
    <w:rsid w:val="002C3CDD"/>
    <w:rsid w:val="002C3FFA"/>
    <w:rsid w:val="002C6060"/>
    <w:rsid w:val="002C73EB"/>
    <w:rsid w:val="002D0669"/>
    <w:rsid w:val="002D3839"/>
    <w:rsid w:val="002D3F20"/>
    <w:rsid w:val="002D4675"/>
    <w:rsid w:val="002E0F26"/>
    <w:rsid w:val="002E4138"/>
    <w:rsid w:val="002E5537"/>
    <w:rsid w:val="002E7ED9"/>
    <w:rsid w:val="002F1030"/>
    <w:rsid w:val="002F1558"/>
    <w:rsid w:val="002F362A"/>
    <w:rsid w:val="002F3738"/>
    <w:rsid w:val="002F3E07"/>
    <w:rsid w:val="002F492E"/>
    <w:rsid w:val="002F7BCC"/>
    <w:rsid w:val="00300803"/>
    <w:rsid w:val="00302E2E"/>
    <w:rsid w:val="00305432"/>
    <w:rsid w:val="0030670F"/>
    <w:rsid w:val="003076A5"/>
    <w:rsid w:val="0031738A"/>
    <w:rsid w:val="00317C70"/>
    <w:rsid w:val="003222D8"/>
    <w:rsid w:val="00322BDD"/>
    <w:rsid w:val="00325F93"/>
    <w:rsid w:val="00327887"/>
    <w:rsid w:val="00330BD3"/>
    <w:rsid w:val="00330E56"/>
    <w:rsid w:val="003320E0"/>
    <w:rsid w:val="003323E4"/>
    <w:rsid w:val="00334064"/>
    <w:rsid w:val="00334D40"/>
    <w:rsid w:val="003370F8"/>
    <w:rsid w:val="00337CB1"/>
    <w:rsid w:val="003419E3"/>
    <w:rsid w:val="0034395B"/>
    <w:rsid w:val="00346676"/>
    <w:rsid w:val="00350FA9"/>
    <w:rsid w:val="0035171F"/>
    <w:rsid w:val="00351CED"/>
    <w:rsid w:val="00352055"/>
    <w:rsid w:val="00355929"/>
    <w:rsid w:val="00357399"/>
    <w:rsid w:val="00360795"/>
    <w:rsid w:val="00360D58"/>
    <w:rsid w:val="00361071"/>
    <w:rsid w:val="00364138"/>
    <w:rsid w:val="0036443E"/>
    <w:rsid w:val="00364867"/>
    <w:rsid w:val="00365108"/>
    <w:rsid w:val="00367C88"/>
    <w:rsid w:val="00370356"/>
    <w:rsid w:val="00370398"/>
    <w:rsid w:val="00372EC5"/>
    <w:rsid w:val="00373ADD"/>
    <w:rsid w:val="00373FEB"/>
    <w:rsid w:val="00375676"/>
    <w:rsid w:val="00375DA2"/>
    <w:rsid w:val="00375DF8"/>
    <w:rsid w:val="0037725A"/>
    <w:rsid w:val="0038036E"/>
    <w:rsid w:val="00381219"/>
    <w:rsid w:val="00381A30"/>
    <w:rsid w:val="003822CA"/>
    <w:rsid w:val="003824B5"/>
    <w:rsid w:val="00383372"/>
    <w:rsid w:val="00385BD7"/>
    <w:rsid w:val="003878F7"/>
    <w:rsid w:val="0038798A"/>
    <w:rsid w:val="003904D4"/>
    <w:rsid w:val="003915C9"/>
    <w:rsid w:val="00392AE4"/>
    <w:rsid w:val="003931D0"/>
    <w:rsid w:val="00394990"/>
    <w:rsid w:val="00394B27"/>
    <w:rsid w:val="003A118A"/>
    <w:rsid w:val="003A1C14"/>
    <w:rsid w:val="003A6DB6"/>
    <w:rsid w:val="003B076B"/>
    <w:rsid w:val="003B253D"/>
    <w:rsid w:val="003B3E4A"/>
    <w:rsid w:val="003B403F"/>
    <w:rsid w:val="003B4416"/>
    <w:rsid w:val="003B4D69"/>
    <w:rsid w:val="003B6954"/>
    <w:rsid w:val="003B762E"/>
    <w:rsid w:val="003C0325"/>
    <w:rsid w:val="003C2ECD"/>
    <w:rsid w:val="003C3A7E"/>
    <w:rsid w:val="003C3B24"/>
    <w:rsid w:val="003C6411"/>
    <w:rsid w:val="003C66E9"/>
    <w:rsid w:val="003C742C"/>
    <w:rsid w:val="003C754A"/>
    <w:rsid w:val="003C7A83"/>
    <w:rsid w:val="003D21B4"/>
    <w:rsid w:val="003D23C2"/>
    <w:rsid w:val="003D2B69"/>
    <w:rsid w:val="003D3A47"/>
    <w:rsid w:val="003D401B"/>
    <w:rsid w:val="003D550C"/>
    <w:rsid w:val="003E1167"/>
    <w:rsid w:val="003E2FF1"/>
    <w:rsid w:val="003E6876"/>
    <w:rsid w:val="003F4740"/>
    <w:rsid w:val="003F488F"/>
    <w:rsid w:val="003F63A9"/>
    <w:rsid w:val="00402D3B"/>
    <w:rsid w:val="004035B0"/>
    <w:rsid w:val="00404B28"/>
    <w:rsid w:val="0040690D"/>
    <w:rsid w:val="0040790C"/>
    <w:rsid w:val="00410BF2"/>
    <w:rsid w:val="00412347"/>
    <w:rsid w:val="0041297C"/>
    <w:rsid w:val="00412E9C"/>
    <w:rsid w:val="004130E6"/>
    <w:rsid w:val="004176E4"/>
    <w:rsid w:val="004200E3"/>
    <w:rsid w:val="00427BBE"/>
    <w:rsid w:val="00427E08"/>
    <w:rsid w:val="004305FF"/>
    <w:rsid w:val="0043187D"/>
    <w:rsid w:val="00431C62"/>
    <w:rsid w:val="00431E81"/>
    <w:rsid w:val="00432025"/>
    <w:rsid w:val="004335EB"/>
    <w:rsid w:val="00435986"/>
    <w:rsid w:val="004372F0"/>
    <w:rsid w:val="00445929"/>
    <w:rsid w:val="00445AD1"/>
    <w:rsid w:val="004467E1"/>
    <w:rsid w:val="004471F0"/>
    <w:rsid w:val="004476A2"/>
    <w:rsid w:val="00447791"/>
    <w:rsid w:val="004526BD"/>
    <w:rsid w:val="004537CD"/>
    <w:rsid w:val="00456B1D"/>
    <w:rsid w:val="0046252E"/>
    <w:rsid w:val="00462C11"/>
    <w:rsid w:val="00463274"/>
    <w:rsid w:val="00466222"/>
    <w:rsid w:val="00466237"/>
    <w:rsid w:val="00466CE0"/>
    <w:rsid w:val="004705D1"/>
    <w:rsid w:val="00474925"/>
    <w:rsid w:val="00474EA8"/>
    <w:rsid w:val="00476F81"/>
    <w:rsid w:val="00477819"/>
    <w:rsid w:val="00480CED"/>
    <w:rsid w:val="00481C73"/>
    <w:rsid w:val="00484211"/>
    <w:rsid w:val="004857B6"/>
    <w:rsid w:val="00486F7F"/>
    <w:rsid w:val="00486F8B"/>
    <w:rsid w:val="00492C81"/>
    <w:rsid w:val="00493E9D"/>
    <w:rsid w:val="00494E99"/>
    <w:rsid w:val="004A0472"/>
    <w:rsid w:val="004A64C0"/>
    <w:rsid w:val="004A7031"/>
    <w:rsid w:val="004B2F1C"/>
    <w:rsid w:val="004B382B"/>
    <w:rsid w:val="004B63F9"/>
    <w:rsid w:val="004B786A"/>
    <w:rsid w:val="004B7A5B"/>
    <w:rsid w:val="004C0F69"/>
    <w:rsid w:val="004C1291"/>
    <w:rsid w:val="004C14FD"/>
    <w:rsid w:val="004C1981"/>
    <w:rsid w:val="004C208C"/>
    <w:rsid w:val="004C2371"/>
    <w:rsid w:val="004C36D5"/>
    <w:rsid w:val="004C4514"/>
    <w:rsid w:val="004C70CC"/>
    <w:rsid w:val="004D0439"/>
    <w:rsid w:val="004D1758"/>
    <w:rsid w:val="004D4E44"/>
    <w:rsid w:val="004E09DB"/>
    <w:rsid w:val="004E248E"/>
    <w:rsid w:val="004E3927"/>
    <w:rsid w:val="004E3BB1"/>
    <w:rsid w:val="004E3EB0"/>
    <w:rsid w:val="004E4DA6"/>
    <w:rsid w:val="004E5EE2"/>
    <w:rsid w:val="004E5FA6"/>
    <w:rsid w:val="004E758E"/>
    <w:rsid w:val="004F39DC"/>
    <w:rsid w:val="004F4C18"/>
    <w:rsid w:val="004F7C0F"/>
    <w:rsid w:val="004F7F03"/>
    <w:rsid w:val="00500058"/>
    <w:rsid w:val="005015A5"/>
    <w:rsid w:val="00501B61"/>
    <w:rsid w:val="00501E93"/>
    <w:rsid w:val="00503B01"/>
    <w:rsid w:val="0050495E"/>
    <w:rsid w:val="00505E3C"/>
    <w:rsid w:val="00510085"/>
    <w:rsid w:val="00511008"/>
    <w:rsid w:val="005118E9"/>
    <w:rsid w:val="00512A72"/>
    <w:rsid w:val="0051408B"/>
    <w:rsid w:val="0051699B"/>
    <w:rsid w:val="0051712F"/>
    <w:rsid w:val="00517A2A"/>
    <w:rsid w:val="00517A33"/>
    <w:rsid w:val="0052136F"/>
    <w:rsid w:val="005213B0"/>
    <w:rsid w:val="00523DEC"/>
    <w:rsid w:val="00527CD2"/>
    <w:rsid w:val="00532C09"/>
    <w:rsid w:val="00533018"/>
    <w:rsid w:val="0053463B"/>
    <w:rsid w:val="00537408"/>
    <w:rsid w:val="005400B5"/>
    <w:rsid w:val="005402FB"/>
    <w:rsid w:val="00540929"/>
    <w:rsid w:val="0054190C"/>
    <w:rsid w:val="005422CE"/>
    <w:rsid w:val="005423C8"/>
    <w:rsid w:val="005443FA"/>
    <w:rsid w:val="005449E6"/>
    <w:rsid w:val="00544F1F"/>
    <w:rsid w:val="0054577D"/>
    <w:rsid w:val="00545D9F"/>
    <w:rsid w:val="005476F9"/>
    <w:rsid w:val="005504DB"/>
    <w:rsid w:val="00551158"/>
    <w:rsid w:val="00551566"/>
    <w:rsid w:val="005518C4"/>
    <w:rsid w:val="005536A3"/>
    <w:rsid w:val="005547B3"/>
    <w:rsid w:val="00554E75"/>
    <w:rsid w:val="00564308"/>
    <w:rsid w:val="00565D8F"/>
    <w:rsid w:val="00565DBF"/>
    <w:rsid w:val="00567203"/>
    <w:rsid w:val="00567759"/>
    <w:rsid w:val="0057095E"/>
    <w:rsid w:val="00571727"/>
    <w:rsid w:val="00572ACD"/>
    <w:rsid w:val="005733AD"/>
    <w:rsid w:val="00573B2E"/>
    <w:rsid w:val="0057401B"/>
    <w:rsid w:val="00574962"/>
    <w:rsid w:val="00574995"/>
    <w:rsid w:val="00576BDB"/>
    <w:rsid w:val="00576D57"/>
    <w:rsid w:val="005775CD"/>
    <w:rsid w:val="00580266"/>
    <w:rsid w:val="00580ADD"/>
    <w:rsid w:val="00580F75"/>
    <w:rsid w:val="005816C8"/>
    <w:rsid w:val="0058190C"/>
    <w:rsid w:val="005821CB"/>
    <w:rsid w:val="00582BE3"/>
    <w:rsid w:val="005845DF"/>
    <w:rsid w:val="00584B50"/>
    <w:rsid w:val="00584CEA"/>
    <w:rsid w:val="00585F96"/>
    <w:rsid w:val="00587126"/>
    <w:rsid w:val="00590677"/>
    <w:rsid w:val="00592666"/>
    <w:rsid w:val="00592A1B"/>
    <w:rsid w:val="005A15AE"/>
    <w:rsid w:val="005A2F27"/>
    <w:rsid w:val="005A30AD"/>
    <w:rsid w:val="005A3929"/>
    <w:rsid w:val="005A3D9D"/>
    <w:rsid w:val="005A558D"/>
    <w:rsid w:val="005A63CC"/>
    <w:rsid w:val="005A78DA"/>
    <w:rsid w:val="005A7BAD"/>
    <w:rsid w:val="005B241E"/>
    <w:rsid w:val="005B3492"/>
    <w:rsid w:val="005B34BC"/>
    <w:rsid w:val="005B3A1B"/>
    <w:rsid w:val="005B7DEC"/>
    <w:rsid w:val="005C2B0C"/>
    <w:rsid w:val="005C30D7"/>
    <w:rsid w:val="005D0151"/>
    <w:rsid w:val="005D08DF"/>
    <w:rsid w:val="005D35FF"/>
    <w:rsid w:val="005D37AB"/>
    <w:rsid w:val="005D4453"/>
    <w:rsid w:val="005D4B0E"/>
    <w:rsid w:val="005D6096"/>
    <w:rsid w:val="005D6418"/>
    <w:rsid w:val="005D66AB"/>
    <w:rsid w:val="005E0EFA"/>
    <w:rsid w:val="005E392E"/>
    <w:rsid w:val="005E3F37"/>
    <w:rsid w:val="005E6523"/>
    <w:rsid w:val="005E65D3"/>
    <w:rsid w:val="005F07FE"/>
    <w:rsid w:val="005F0DB5"/>
    <w:rsid w:val="005F11A6"/>
    <w:rsid w:val="005F22A1"/>
    <w:rsid w:val="005F2447"/>
    <w:rsid w:val="005F4123"/>
    <w:rsid w:val="005F4909"/>
    <w:rsid w:val="005F4B91"/>
    <w:rsid w:val="00600412"/>
    <w:rsid w:val="00600809"/>
    <w:rsid w:val="0060434F"/>
    <w:rsid w:val="00604FF4"/>
    <w:rsid w:val="00606DDF"/>
    <w:rsid w:val="00611011"/>
    <w:rsid w:val="00614A52"/>
    <w:rsid w:val="00614D90"/>
    <w:rsid w:val="0062120F"/>
    <w:rsid w:val="0062186F"/>
    <w:rsid w:val="006222AD"/>
    <w:rsid w:val="00622469"/>
    <w:rsid w:val="00624951"/>
    <w:rsid w:val="006301B7"/>
    <w:rsid w:val="006308F3"/>
    <w:rsid w:val="00630DD9"/>
    <w:rsid w:val="00631F1E"/>
    <w:rsid w:val="0063283A"/>
    <w:rsid w:val="00633B2A"/>
    <w:rsid w:val="00634503"/>
    <w:rsid w:val="00634C04"/>
    <w:rsid w:val="00635272"/>
    <w:rsid w:val="00635C5F"/>
    <w:rsid w:val="00635DA3"/>
    <w:rsid w:val="00636ACF"/>
    <w:rsid w:val="0063780B"/>
    <w:rsid w:val="00641857"/>
    <w:rsid w:val="00642BF5"/>
    <w:rsid w:val="00642FAC"/>
    <w:rsid w:val="00645692"/>
    <w:rsid w:val="00645CB7"/>
    <w:rsid w:val="00647265"/>
    <w:rsid w:val="006478E2"/>
    <w:rsid w:val="006506A3"/>
    <w:rsid w:val="00651688"/>
    <w:rsid w:val="00652B77"/>
    <w:rsid w:val="00656765"/>
    <w:rsid w:val="00664695"/>
    <w:rsid w:val="00664724"/>
    <w:rsid w:val="0066629E"/>
    <w:rsid w:val="00672870"/>
    <w:rsid w:val="00672D61"/>
    <w:rsid w:val="006738AD"/>
    <w:rsid w:val="0067496B"/>
    <w:rsid w:val="00674C43"/>
    <w:rsid w:val="00677E1C"/>
    <w:rsid w:val="0068132A"/>
    <w:rsid w:val="00681843"/>
    <w:rsid w:val="00683283"/>
    <w:rsid w:val="00685627"/>
    <w:rsid w:val="0068701B"/>
    <w:rsid w:val="0068775A"/>
    <w:rsid w:val="00692113"/>
    <w:rsid w:val="00693130"/>
    <w:rsid w:val="00694271"/>
    <w:rsid w:val="00695AA5"/>
    <w:rsid w:val="00695D02"/>
    <w:rsid w:val="00696274"/>
    <w:rsid w:val="00697A02"/>
    <w:rsid w:val="006A10F0"/>
    <w:rsid w:val="006A5147"/>
    <w:rsid w:val="006A51B5"/>
    <w:rsid w:val="006A5CC5"/>
    <w:rsid w:val="006B29CB"/>
    <w:rsid w:val="006B2AB3"/>
    <w:rsid w:val="006B4466"/>
    <w:rsid w:val="006B6057"/>
    <w:rsid w:val="006B70A2"/>
    <w:rsid w:val="006C385E"/>
    <w:rsid w:val="006C3C89"/>
    <w:rsid w:val="006C46BD"/>
    <w:rsid w:val="006C4F6D"/>
    <w:rsid w:val="006C59D3"/>
    <w:rsid w:val="006C6C91"/>
    <w:rsid w:val="006C732A"/>
    <w:rsid w:val="006C7B81"/>
    <w:rsid w:val="006D15E8"/>
    <w:rsid w:val="006D1AE8"/>
    <w:rsid w:val="006D54F5"/>
    <w:rsid w:val="006D6A19"/>
    <w:rsid w:val="006D6AFA"/>
    <w:rsid w:val="006D789C"/>
    <w:rsid w:val="006E06B6"/>
    <w:rsid w:val="006E5EB4"/>
    <w:rsid w:val="006E632A"/>
    <w:rsid w:val="006F14D7"/>
    <w:rsid w:val="006F2E04"/>
    <w:rsid w:val="006F2F9F"/>
    <w:rsid w:val="006F46C5"/>
    <w:rsid w:val="006F48B2"/>
    <w:rsid w:val="006F4F94"/>
    <w:rsid w:val="00700209"/>
    <w:rsid w:val="007007D3"/>
    <w:rsid w:val="00702112"/>
    <w:rsid w:val="00704DB0"/>
    <w:rsid w:val="007068CF"/>
    <w:rsid w:val="00707320"/>
    <w:rsid w:val="0070778B"/>
    <w:rsid w:val="00711F70"/>
    <w:rsid w:val="00712CA6"/>
    <w:rsid w:val="0071424E"/>
    <w:rsid w:val="007156E3"/>
    <w:rsid w:val="00716C37"/>
    <w:rsid w:val="00716EAD"/>
    <w:rsid w:val="00717321"/>
    <w:rsid w:val="0071739F"/>
    <w:rsid w:val="00722490"/>
    <w:rsid w:val="0072340E"/>
    <w:rsid w:val="00723F81"/>
    <w:rsid w:val="007256EE"/>
    <w:rsid w:val="0072584B"/>
    <w:rsid w:val="007277AD"/>
    <w:rsid w:val="0073066A"/>
    <w:rsid w:val="00731799"/>
    <w:rsid w:val="00732A5F"/>
    <w:rsid w:val="00733ACF"/>
    <w:rsid w:val="0073598B"/>
    <w:rsid w:val="00735F03"/>
    <w:rsid w:val="00736676"/>
    <w:rsid w:val="007368DA"/>
    <w:rsid w:val="00746D8C"/>
    <w:rsid w:val="00750F82"/>
    <w:rsid w:val="00753A6D"/>
    <w:rsid w:val="00753B43"/>
    <w:rsid w:val="00754698"/>
    <w:rsid w:val="00754DAA"/>
    <w:rsid w:val="0075509E"/>
    <w:rsid w:val="00755D4E"/>
    <w:rsid w:val="0076016E"/>
    <w:rsid w:val="00764CFC"/>
    <w:rsid w:val="007655DE"/>
    <w:rsid w:val="00766CD1"/>
    <w:rsid w:val="00766E00"/>
    <w:rsid w:val="00771584"/>
    <w:rsid w:val="00774D5B"/>
    <w:rsid w:val="00780DB5"/>
    <w:rsid w:val="007822D2"/>
    <w:rsid w:val="0078297D"/>
    <w:rsid w:val="00782DD2"/>
    <w:rsid w:val="00782EED"/>
    <w:rsid w:val="00782EEE"/>
    <w:rsid w:val="00783CA8"/>
    <w:rsid w:val="00783D4E"/>
    <w:rsid w:val="00786855"/>
    <w:rsid w:val="00786A6E"/>
    <w:rsid w:val="007871E3"/>
    <w:rsid w:val="00793526"/>
    <w:rsid w:val="00794868"/>
    <w:rsid w:val="007949E1"/>
    <w:rsid w:val="007962EE"/>
    <w:rsid w:val="007976C6"/>
    <w:rsid w:val="00797C8E"/>
    <w:rsid w:val="007A15BC"/>
    <w:rsid w:val="007A1837"/>
    <w:rsid w:val="007A2167"/>
    <w:rsid w:val="007A3E2F"/>
    <w:rsid w:val="007A4390"/>
    <w:rsid w:val="007A53AC"/>
    <w:rsid w:val="007A6F77"/>
    <w:rsid w:val="007B2145"/>
    <w:rsid w:val="007B218C"/>
    <w:rsid w:val="007B2D7E"/>
    <w:rsid w:val="007B2E3C"/>
    <w:rsid w:val="007B3DB3"/>
    <w:rsid w:val="007B4A34"/>
    <w:rsid w:val="007B6DA5"/>
    <w:rsid w:val="007C3060"/>
    <w:rsid w:val="007C3161"/>
    <w:rsid w:val="007C52D8"/>
    <w:rsid w:val="007C7027"/>
    <w:rsid w:val="007D0E00"/>
    <w:rsid w:val="007D1EA6"/>
    <w:rsid w:val="007D585D"/>
    <w:rsid w:val="007D7EE2"/>
    <w:rsid w:val="007D7EF6"/>
    <w:rsid w:val="007E2309"/>
    <w:rsid w:val="007E26BD"/>
    <w:rsid w:val="007E4B4D"/>
    <w:rsid w:val="007E5543"/>
    <w:rsid w:val="007E76E7"/>
    <w:rsid w:val="007F071F"/>
    <w:rsid w:val="007F301B"/>
    <w:rsid w:val="007F4692"/>
    <w:rsid w:val="007F540A"/>
    <w:rsid w:val="007F558D"/>
    <w:rsid w:val="007F7F04"/>
    <w:rsid w:val="008002D9"/>
    <w:rsid w:val="00801486"/>
    <w:rsid w:val="00801667"/>
    <w:rsid w:val="00801734"/>
    <w:rsid w:val="00801C1F"/>
    <w:rsid w:val="00802991"/>
    <w:rsid w:val="00802AC1"/>
    <w:rsid w:val="00802E50"/>
    <w:rsid w:val="00804FDA"/>
    <w:rsid w:val="00805E5B"/>
    <w:rsid w:val="00810766"/>
    <w:rsid w:val="00812780"/>
    <w:rsid w:val="00812F97"/>
    <w:rsid w:val="00822B95"/>
    <w:rsid w:val="00822E90"/>
    <w:rsid w:val="008236C4"/>
    <w:rsid w:val="00823EDF"/>
    <w:rsid w:val="00824CAA"/>
    <w:rsid w:val="008256DA"/>
    <w:rsid w:val="00826DA3"/>
    <w:rsid w:val="008271D7"/>
    <w:rsid w:val="00827A19"/>
    <w:rsid w:val="008332B0"/>
    <w:rsid w:val="00833860"/>
    <w:rsid w:val="0083417A"/>
    <w:rsid w:val="008352F6"/>
    <w:rsid w:val="00835666"/>
    <w:rsid w:val="00837688"/>
    <w:rsid w:val="00843E27"/>
    <w:rsid w:val="0084533A"/>
    <w:rsid w:val="00846695"/>
    <w:rsid w:val="00846F89"/>
    <w:rsid w:val="00851670"/>
    <w:rsid w:val="00851B8F"/>
    <w:rsid w:val="0085239D"/>
    <w:rsid w:val="008528BB"/>
    <w:rsid w:val="00856079"/>
    <w:rsid w:val="0085641C"/>
    <w:rsid w:val="00862DEA"/>
    <w:rsid w:val="0086370A"/>
    <w:rsid w:val="00867AA8"/>
    <w:rsid w:val="00867D40"/>
    <w:rsid w:val="0087272C"/>
    <w:rsid w:val="00872F51"/>
    <w:rsid w:val="0087470F"/>
    <w:rsid w:val="00875542"/>
    <w:rsid w:val="00875692"/>
    <w:rsid w:val="00876CE5"/>
    <w:rsid w:val="0088008D"/>
    <w:rsid w:val="00882F03"/>
    <w:rsid w:val="00883829"/>
    <w:rsid w:val="00883BCD"/>
    <w:rsid w:val="008848DB"/>
    <w:rsid w:val="008867C0"/>
    <w:rsid w:val="008867C2"/>
    <w:rsid w:val="00887231"/>
    <w:rsid w:val="00887761"/>
    <w:rsid w:val="00890000"/>
    <w:rsid w:val="00891B84"/>
    <w:rsid w:val="00892B37"/>
    <w:rsid w:val="00893E23"/>
    <w:rsid w:val="00894021"/>
    <w:rsid w:val="0089429D"/>
    <w:rsid w:val="00896819"/>
    <w:rsid w:val="008A1018"/>
    <w:rsid w:val="008A1B65"/>
    <w:rsid w:val="008A4488"/>
    <w:rsid w:val="008A464C"/>
    <w:rsid w:val="008A4A63"/>
    <w:rsid w:val="008A6659"/>
    <w:rsid w:val="008B0007"/>
    <w:rsid w:val="008B16AA"/>
    <w:rsid w:val="008B204E"/>
    <w:rsid w:val="008B2987"/>
    <w:rsid w:val="008B2DAD"/>
    <w:rsid w:val="008B2E24"/>
    <w:rsid w:val="008B31F3"/>
    <w:rsid w:val="008B3505"/>
    <w:rsid w:val="008B5DC6"/>
    <w:rsid w:val="008C329C"/>
    <w:rsid w:val="008C41B1"/>
    <w:rsid w:val="008C44CD"/>
    <w:rsid w:val="008C4F70"/>
    <w:rsid w:val="008C5EA7"/>
    <w:rsid w:val="008D0744"/>
    <w:rsid w:val="008D3299"/>
    <w:rsid w:val="008D37DB"/>
    <w:rsid w:val="008D643B"/>
    <w:rsid w:val="008D6469"/>
    <w:rsid w:val="008E14FB"/>
    <w:rsid w:val="008E340C"/>
    <w:rsid w:val="008E3F5E"/>
    <w:rsid w:val="008E4B02"/>
    <w:rsid w:val="008E4BFA"/>
    <w:rsid w:val="008E6D5D"/>
    <w:rsid w:val="008F0A68"/>
    <w:rsid w:val="008F0E1E"/>
    <w:rsid w:val="008F10F3"/>
    <w:rsid w:val="008F13CB"/>
    <w:rsid w:val="008F4530"/>
    <w:rsid w:val="008F594B"/>
    <w:rsid w:val="008F6CE7"/>
    <w:rsid w:val="008F7477"/>
    <w:rsid w:val="0090054D"/>
    <w:rsid w:val="00900AAD"/>
    <w:rsid w:val="00901636"/>
    <w:rsid w:val="00901F1D"/>
    <w:rsid w:val="009054BC"/>
    <w:rsid w:val="00906FEB"/>
    <w:rsid w:val="009074DC"/>
    <w:rsid w:val="00910EE5"/>
    <w:rsid w:val="00911553"/>
    <w:rsid w:val="00911877"/>
    <w:rsid w:val="00911B01"/>
    <w:rsid w:val="00911BD0"/>
    <w:rsid w:val="00914044"/>
    <w:rsid w:val="009141E7"/>
    <w:rsid w:val="009158B5"/>
    <w:rsid w:val="009228F1"/>
    <w:rsid w:val="00922F9D"/>
    <w:rsid w:val="009243E5"/>
    <w:rsid w:val="0092443E"/>
    <w:rsid w:val="009248D1"/>
    <w:rsid w:val="0092542E"/>
    <w:rsid w:val="0092780E"/>
    <w:rsid w:val="00931272"/>
    <w:rsid w:val="009316F2"/>
    <w:rsid w:val="00933F25"/>
    <w:rsid w:val="0093582E"/>
    <w:rsid w:val="00937BA5"/>
    <w:rsid w:val="009402C4"/>
    <w:rsid w:val="009403A6"/>
    <w:rsid w:val="009408DC"/>
    <w:rsid w:val="00940EEE"/>
    <w:rsid w:val="009435A9"/>
    <w:rsid w:val="009470BD"/>
    <w:rsid w:val="009507A9"/>
    <w:rsid w:val="0095231A"/>
    <w:rsid w:val="00953456"/>
    <w:rsid w:val="009539D8"/>
    <w:rsid w:val="00954E5C"/>
    <w:rsid w:val="0095527B"/>
    <w:rsid w:val="0095593F"/>
    <w:rsid w:val="00960941"/>
    <w:rsid w:val="00960BA6"/>
    <w:rsid w:val="0096176F"/>
    <w:rsid w:val="00962611"/>
    <w:rsid w:val="00962D45"/>
    <w:rsid w:val="00964212"/>
    <w:rsid w:val="00964630"/>
    <w:rsid w:val="00964896"/>
    <w:rsid w:val="0096718E"/>
    <w:rsid w:val="0097131E"/>
    <w:rsid w:val="0097274B"/>
    <w:rsid w:val="009728CB"/>
    <w:rsid w:val="0097511A"/>
    <w:rsid w:val="00975AC0"/>
    <w:rsid w:val="009815A4"/>
    <w:rsid w:val="00981651"/>
    <w:rsid w:val="00982DB1"/>
    <w:rsid w:val="00982DC6"/>
    <w:rsid w:val="00983F7C"/>
    <w:rsid w:val="00984F09"/>
    <w:rsid w:val="009910E8"/>
    <w:rsid w:val="00991F7B"/>
    <w:rsid w:val="00993E41"/>
    <w:rsid w:val="009944FE"/>
    <w:rsid w:val="0099719F"/>
    <w:rsid w:val="009A15C0"/>
    <w:rsid w:val="009A209A"/>
    <w:rsid w:val="009A2701"/>
    <w:rsid w:val="009A4F98"/>
    <w:rsid w:val="009A6147"/>
    <w:rsid w:val="009A77BE"/>
    <w:rsid w:val="009B11AC"/>
    <w:rsid w:val="009B1328"/>
    <w:rsid w:val="009B1985"/>
    <w:rsid w:val="009B50A1"/>
    <w:rsid w:val="009B52D6"/>
    <w:rsid w:val="009B5AE4"/>
    <w:rsid w:val="009B6A53"/>
    <w:rsid w:val="009B7F4E"/>
    <w:rsid w:val="009B7F6D"/>
    <w:rsid w:val="009C016A"/>
    <w:rsid w:val="009C24EB"/>
    <w:rsid w:val="009C303C"/>
    <w:rsid w:val="009C39D5"/>
    <w:rsid w:val="009C691F"/>
    <w:rsid w:val="009C720D"/>
    <w:rsid w:val="009D2982"/>
    <w:rsid w:val="009D710B"/>
    <w:rsid w:val="009E28FE"/>
    <w:rsid w:val="009E321B"/>
    <w:rsid w:val="009E52C2"/>
    <w:rsid w:val="009E6C2C"/>
    <w:rsid w:val="009E7846"/>
    <w:rsid w:val="009F0DB0"/>
    <w:rsid w:val="009F200E"/>
    <w:rsid w:val="009F37EB"/>
    <w:rsid w:val="009F3DB6"/>
    <w:rsid w:val="009F5EA9"/>
    <w:rsid w:val="009F5F84"/>
    <w:rsid w:val="009F6F37"/>
    <w:rsid w:val="00A005E8"/>
    <w:rsid w:val="00A018E5"/>
    <w:rsid w:val="00A06675"/>
    <w:rsid w:val="00A11EC5"/>
    <w:rsid w:val="00A126D8"/>
    <w:rsid w:val="00A13074"/>
    <w:rsid w:val="00A142F0"/>
    <w:rsid w:val="00A15909"/>
    <w:rsid w:val="00A15AD1"/>
    <w:rsid w:val="00A15EE1"/>
    <w:rsid w:val="00A1727D"/>
    <w:rsid w:val="00A215D7"/>
    <w:rsid w:val="00A2267B"/>
    <w:rsid w:val="00A2297B"/>
    <w:rsid w:val="00A22EBD"/>
    <w:rsid w:val="00A23455"/>
    <w:rsid w:val="00A23AF7"/>
    <w:rsid w:val="00A2489F"/>
    <w:rsid w:val="00A256B5"/>
    <w:rsid w:val="00A25FED"/>
    <w:rsid w:val="00A26C9D"/>
    <w:rsid w:val="00A303DE"/>
    <w:rsid w:val="00A3100B"/>
    <w:rsid w:val="00A33DA3"/>
    <w:rsid w:val="00A34A28"/>
    <w:rsid w:val="00A35399"/>
    <w:rsid w:val="00A355E8"/>
    <w:rsid w:val="00A364A4"/>
    <w:rsid w:val="00A41D57"/>
    <w:rsid w:val="00A422BA"/>
    <w:rsid w:val="00A444E0"/>
    <w:rsid w:val="00A45614"/>
    <w:rsid w:val="00A46067"/>
    <w:rsid w:val="00A46320"/>
    <w:rsid w:val="00A46A45"/>
    <w:rsid w:val="00A533CF"/>
    <w:rsid w:val="00A5345A"/>
    <w:rsid w:val="00A53D98"/>
    <w:rsid w:val="00A53EB0"/>
    <w:rsid w:val="00A552FD"/>
    <w:rsid w:val="00A56EC8"/>
    <w:rsid w:val="00A57792"/>
    <w:rsid w:val="00A62828"/>
    <w:rsid w:val="00A6352C"/>
    <w:rsid w:val="00A674EA"/>
    <w:rsid w:val="00A70983"/>
    <w:rsid w:val="00A7383B"/>
    <w:rsid w:val="00A77BC3"/>
    <w:rsid w:val="00A821F0"/>
    <w:rsid w:val="00A82DDC"/>
    <w:rsid w:val="00A840DD"/>
    <w:rsid w:val="00A85673"/>
    <w:rsid w:val="00A863F9"/>
    <w:rsid w:val="00A87033"/>
    <w:rsid w:val="00A87451"/>
    <w:rsid w:val="00A925B2"/>
    <w:rsid w:val="00A92A33"/>
    <w:rsid w:val="00A935CE"/>
    <w:rsid w:val="00A9361D"/>
    <w:rsid w:val="00A94AB3"/>
    <w:rsid w:val="00A95550"/>
    <w:rsid w:val="00AA1529"/>
    <w:rsid w:val="00AA2055"/>
    <w:rsid w:val="00AA32CA"/>
    <w:rsid w:val="00AA3A8C"/>
    <w:rsid w:val="00AA3AEE"/>
    <w:rsid w:val="00AA54D5"/>
    <w:rsid w:val="00AA597B"/>
    <w:rsid w:val="00AA5B6B"/>
    <w:rsid w:val="00AA6632"/>
    <w:rsid w:val="00AA7928"/>
    <w:rsid w:val="00AA7D63"/>
    <w:rsid w:val="00AB283F"/>
    <w:rsid w:val="00AB2884"/>
    <w:rsid w:val="00AB2A4C"/>
    <w:rsid w:val="00AB3786"/>
    <w:rsid w:val="00AB3D0A"/>
    <w:rsid w:val="00AB51B7"/>
    <w:rsid w:val="00AB642B"/>
    <w:rsid w:val="00AB6BAA"/>
    <w:rsid w:val="00AB779B"/>
    <w:rsid w:val="00AB7A49"/>
    <w:rsid w:val="00AC12A5"/>
    <w:rsid w:val="00AC2601"/>
    <w:rsid w:val="00AC2A25"/>
    <w:rsid w:val="00AC2CA6"/>
    <w:rsid w:val="00AC7D1D"/>
    <w:rsid w:val="00AD0E70"/>
    <w:rsid w:val="00AD1201"/>
    <w:rsid w:val="00AD2DFE"/>
    <w:rsid w:val="00AD6A75"/>
    <w:rsid w:val="00AD7423"/>
    <w:rsid w:val="00AD7E2D"/>
    <w:rsid w:val="00AE038F"/>
    <w:rsid w:val="00AE049C"/>
    <w:rsid w:val="00AE288F"/>
    <w:rsid w:val="00AE2E93"/>
    <w:rsid w:val="00AE3DE1"/>
    <w:rsid w:val="00AE4CE5"/>
    <w:rsid w:val="00AE5944"/>
    <w:rsid w:val="00AE6EAD"/>
    <w:rsid w:val="00AE7491"/>
    <w:rsid w:val="00AF0A9D"/>
    <w:rsid w:val="00AF5831"/>
    <w:rsid w:val="00AF6299"/>
    <w:rsid w:val="00AF67AD"/>
    <w:rsid w:val="00AF765F"/>
    <w:rsid w:val="00B0046A"/>
    <w:rsid w:val="00B0182B"/>
    <w:rsid w:val="00B01CD4"/>
    <w:rsid w:val="00B03857"/>
    <w:rsid w:val="00B03ADA"/>
    <w:rsid w:val="00B04319"/>
    <w:rsid w:val="00B04A41"/>
    <w:rsid w:val="00B05D35"/>
    <w:rsid w:val="00B05F50"/>
    <w:rsid w:val="00B06215"/>
    <w:rsid w:val="00B06FF6"/>
    <w:rsid w:val="00B07487"/>
    <w:rsid w:val="00B1350A"/>
    <w:rsid w:val="00B1430D"/>
    <w:rsid w:val="00B15102"/>
    <w:rsid w:val="00B163D1"/>
    <w:rsid w:val="00B21C06"/>
    <w:rsid w:val="00B21C9F"/>
    <w:rsid w:val="00B21CE4"/>
    <w:rsid w:val="00B23178"/>
    <w:rsid w:val="00B255CB"/>
    <w:rsid w:val="00B2719E"/>
    <w:rsid w:val="00B27910"/>
    <w:rsid w:val="00B27CF2"/>
    <w:rsid w:val="00B316D3"/>
    <w:rsid w:val="00B31EDB"/>
    <w:rsid w:val="00B31FD1"/>
    <w:rsid w:val="00B33D61"/>
    <w:rsid w:val="00B34A7D"/>
    <w:rsid w:val="00B367E9"/>
    <w:rsid w:val="00B37326"/>
    <w:rsid w:val="00B40375"/>
    <w:rsid w:val="00B4406A"/>
    <w:rsid w:val="00B45C10"/>
    <w:rsid w:val="00B46685"/>
    <w:rsid w:val="00B516A1"/>
    <w:rsid w:val="00B51D47"/>
    <w:rsid w:val="00B53CF2"/>
    <w:rsid w:val="00B56A43"/>
    <w:rsid w:val="00B571FD"/>
    <w:rsid w:val="00B601E2"/>
    <w:rsid w:val="00B606CD"/>
    <w:rsid w:val="00B61091"/>
    <w:rsid w:val="00B62574"/>
    <w:rsid w:val="00B62EC6"/>
    <w:rsid w:val="00B64218"/>
    <w:rsid w:val="00B72FD2"/>
    <w:rsid w:val="00B73EDE"/>
    <w:rsid w:val="00B766F0"/>
    <w:rsid w:val="00B8065D"/>
    <w:rsid w:val="00B812C7"/>
    <w:rsid w:val="00B81D32"/>
    <w:rsid w:val="00B838C0"/>
    <w:rsid w:val="00B86C5A"/>
    <w:rsid w:val="00B86FC4"/>
    <w:rsid w:val="00B8782C"/>
    <w:rsid w:val="00B87FEB"/>
    <w:rsid w:val="00B9292D"/>
    <w:rsid w:val="00B957C9"/>
    <w:rsid w:val="00B961CD"/>
    <w:rsid w:val="00B9628E"/>
    <w:rsid w:val="00BA2046"/>
    <w:rsid w:val="00BA2A07"/>
    <w:rsid w:val="00BA3958"/>
    <w:rsid w:val="00BA4143"/>
    <w:rsid w:val="00BA6008"/>
    <w:rsid w:val="00BA73CC"/>
    <w:rsid w:val="00BB08B8"/>
    <w:rsid w:val="00BB0C87"/>
    <w:rsid w:val="00BB0E7E"/>
    <w:rsid w:val="00BB5121"/>
    <w:rsid w:val="00BB5437"/>
    <w:rsid w:val="00BB5753"/>
    <w:rsid w:val="00BB6E13"/>
    <w:rsid w:val="00BC060F"/>
    <w:rsid w:val="00BC1F11"/>
    <w:rsid w:val="00BC31E7"/>
    <w:rsid w:val="00BC3739"/>
    <w:rsid w:val="00BC5851"/>
    <w:rsid w:val="00BC6275"/>
    <w:rsid w:val="00BC6306"/>
    <w:rsid w:val="00BC77F6"/>
    <w:rsid w:val="00BD0CF7"/>
    <w:rsid w:val="00BD2562"/>
    <w:rsid w:val="00BD3951"/>
    <w:rsid w:val="00BD5262"/>
    <w:rsid w:val="00BD760D"/>
    <w:rsid w:val="00BD766E"/>
    <w:rsid w:val="00BD77BE"/>
    <w:rsid w:val="00BD796C"/>
    <w:rsid w:val="00BE11C1"/>
    <w:rsid w:val="00BE1D31"/>
    <w:rsid w:val="00BE3227"/>
    <w:rsid w:val="00BE322E"/>
    <w:rsid w:val="00BE34D0"/>
    <w:rsid w:val="00BE5DD3"/>
    <w:rsid w:val="00BE70F4"/>
    <w:rsid w:val="00BE7C5E"/>
    <w:rsid w:val="00BF023E"/>
    <w:rsid w:val="00BF1EB4"/>
    <w:rsid w:val="00BF27BD"/>
    <w:rsid w:val="00BF7491"/>
    <w:rsid w:val="00BF7894"/>
    <w:rsid w:val="00C0068A"/>
    <w:rsid w:val="00C00D9E"/>
    <w:rsid w:val="00C0276F"/>
    <w:rsid w:val="00C03A25"/>
    <w:rsid w:val="00C06296"/>
    <w:rsid w:val="00C12EFA"/>
    <w:rsid w:val="00C13897"/>
    <w:rsid w:val="00C20502"/>
    <w:rsid w:val="00C20513"/>
    <w:rsid w:val="00C21847"/>
    <w:rsid w:val="00C239FE"/>
    <w:rsid w:val="00C24332"/>
    <w:rsid w:val="00C24E00"/>
    <w:rsid w:val="00C25727"/>
    <w:rsid w:val="00C26C98"/>
    <w:rsid w:val="00C276E2"/>
    <w:rsid w:val="00C27FAC"/>
    <w:rsid w:val="00C336A2"/>
    <w:rsid w:val="00C35FEE"/>
    <w:rsid w:val="00C36308"/>
    <w:rsid w:val="00C40047"/>
    <w:rsid w:val="00C4118A"/>
    <w:rsid w:val="00C41948"/>
    <w:rsid w:val="00C41A44"/>
    <w:rsid w:val="00C42768"/>
    <w:rsid w:val="00C4391F"/>
    <w:rsid w:val="00C45F2B"/>
    <w:rsid w:val="00C461DE"/>
    <w:rsid w:val="00C47182"/>
    <w:rsid w:val="00C47CB5"/>
    <w:rsid w:val="00C47D42"/>
    <w:rsid w:val="00C50AA5"/>
    <w:rsid w:val="00C532F0"/>
    <w:rsid w:val="00C54FC0"/>
    <w:rsid w:val="00C56492"/>
    <w:rsid w:val="00C5779A"/>
    <w:rsid w:val="00C609B4"/>
    <w:rsid w:val="00C6368E"/>
    <w:rsid w:val="00C64111"/>
    <w:rsid w:val="00C647E9"/>
    <w:rsid w:val="00C65695"/>
    <w:rsid w:val="00C67D02"/>
    <w:rsid w:val="00C70AA2"/>
    <w:rsid w:val="00C719C2"/>
    <w:rsid w:val="00C727C7"/>
    <w:rsid w:val="00C73A27"/>
    <w:rsid w:val="00C73B13"/>
    <w:rsid w:val="00C75E91"/>
    <w:rsid w:val="00C769C2"/>
    <w:rsid w:val="00C8092E"/>
    <w:rsid w:val="00C81193"/>
    <w:rsid w:val="00C81951"/>
    <w:rsid w:val="00C823A8"/>
    <w:rsid w:val="00C8245F"/>
    <w:rsid w:val="00C82C2F"/>
    <w:rsid w:val="00C83355"/>
    <w:rsid w:val="00C83BE0"/>
    <w:rsid w:val="00C859B7"/>
    <w:rsid w:val="00C85F50"/>
    <w:rsid w:val="00C86F60"/>
    <w:rsid w:val="00C871AE"/>
    <w:rsid w:val="00C936FF"/>
    <w:rsid w:val="00C9371F"/>
    <w:rsid w:val="00C93939"/>
    <w:rsid w:val="00C95322"/>
    <w:rsid w:val="00C95D50"/>
    <w:rsid w:val="00C9766A"/>
    <w:rsid w:val="00CA0568"/>
    <w:rsid w:val="00CA0ADE"/>
    <w:rsid w:val="00CA0EDC"/>
    <w:rsid w:val="00CA231C"/>
    <w:rsid w:val="00CA247E"/>
    <w:rsid w:val="00CA7158"/>
    <w:rsid w:val="00CB07EC"/>
    <w:rsid w:val="00CB195A"/>
    <w:rsid w:val="00CB1D8C"/>
    <w:rsid w:val="00CB46B2"/>
    <w:rsid w:val="00CB6247"/>
    <w:rsid w:val="00CB75DD"/>
    <w:rsid w:val="00CB782E"/>
    <w:rsid w:val="00CC1B85"/>
    <w:rsid w:val="00CC2A70"/>
    <w:rsid w:val="00CC3278"/>
    <w:rsid w:val="00CC4642"/>
    <w:rsid w:val="00CC5165"/>
    <w:rsid w:val="00CC6210"/>
    <w:rsid w:val="00CD13E6"/>
    <w:rsid w:val="00CD2238"/>
    <w:rsid w:val="00CD2BD6"/>
    <w:rsid w:val="00CD4145"/>
    <w:rsid w:val="00CD5E96"/>
    <w:rsid w:val="00CD7760"/>
    <w:rsid w:val="00CD7D55"/>
    <w:rsid w:val="00CE32D1"/>
    <w:rsid w:val="00CE3874"/>
    <w:rsid w:val="00CE3CAE"/>
    <w:rsid w:val="00CE595F"/>
    <w:rsid w:val="00CF0B67"/>
    <w:rsid w:val="00CF3B01"/>
    <w:rsid w:val="00CF4080"/>
    <w:rsid w:val="00CF4608"/>
    <w:rsid w:val="00CF503D"/>
    <w:rsid w:val="00CF50C5"/>
    <w:rsid w:val="00CF50F3"/>
    <w:rsid w:val="00CF72A9"/>
    <w:rsid w:val="00CF7346"/>
    <w:rsid w:val="00CF7E3A"/>
    <w:rsid w:val="00D020DE"/>
    <w:rsid w:val="00D0326E"/>
    <w:rsid w:val="00D04085"/>
    <w:rsid w:val="00D04F82"/>
    <w:rsid w:val="00D05116"/>
    <w:rsid w:val="00D07274"/>
    <w:rsid w:val="00D10F46"/>
    <w:rsid w:val="00D13F06"/>
    <w:rsid w:val="00D14DC8"/>
    <w:rsid w:val="00D153CC"/>
    <w:rsid w:val="00D16782"/>
    <w:rsid w:val="00D20749"/>
    <w:rsid w:val="00D2351D"/>
    <w:rsid w:val="00D23F2F"/>
    <w:rsid w:val="00D23F5C"/>
    <w:rsid w:val="00D24AAD"/>
    <w:rsid w:val="00D24CC4"/>
    <w:rsid w:val="00D256CD"/>
    <w:rsid w:val="00D25E51"/>
    <w:rsid w:val="00D2698C"/>
    <w:rsid w:val="00D26EE7"/>
    <w:rsid w:val="00D26F74"/>
    <w:rsid w:val="00D277FF"/>
    <w:rsid w:val="00D30FCF"/>
    <w:rsid w:val="00D310BE"/>
    <w:rsid w:val="00D318E8"/>
    <w:rsid w:val="00D31F8F"/>
    <w:rsid w:val="00D32E4A"/>
    <w:rsid w:val="00D33D48"/>
    <w:rsid w:val="00D343E1"/>
    <w:rsid w:val="00D34D0A"/>
    <w:rsid w:val="00D36935"/>
    <w:rsid w:val="00D36ECB"/>
    <w:rsid w:val="00D40400"/>
    <w:rsid w:val="00D44178"/>
    <w:rsid w:val="00D450ED"/>
    <w:rsid w:val="00D45311"/>
    <w:rsid w:val="00D47320"/>
    <w:rsid w:val="00D47A17"/>
    <w:rsid w:val="00D47A7A"/>
    <w:rsid w:val="00D5009F"/>
    <w:rsid w:val="00D50550"/>
    <w:rsid w:val="00D517F3"/>
    <w:rsid w:val="00D53575"/>
    <w:rsid w:val="00D53BEA"/>
    <w:rsid w:val="00D53F26"/>
    <w:rsid w:val="00D54D43"/>
    <w:rsid w:val="00D617EC"/>
    <w:rsid w:val="00D62C98"/>
    <w:rsid w:val="00D62F4E"/>
    <w:rsid w:val="00D656A6"/>
    <w:rsid w:val="00D65C7E"/>
    <w:rsid w:val="00D66D5E"/>
    <w:rsid w:val="00D67125"/>
    <w:rsid w:val="00D679B7"/>
    <w:rsid w:val="00D702D2"/>
    <w:rsid w:val="00D710BB"/>
    <w:rsid w:val="00D7340A"/>
    <w:rsid w:val="00D83528"/>
    <w:rsid w:val="00D83BC7"/>
    <w:rsid w:val="00D85C47"/>
    <w:rsid w:val="00D86331"/>
    <w:rsid w:val="00D86EB5"/>
    <w:rsid w:val="00D870A3"/>
    <w:rsid w:val="00D94CA5"/>
    <w:rsid w:val="00D955E3"/>
    <w:rsid w:val="00D96A4C"/>
    <w:rsid w:val="00D9704C"/>
    <w:rsid w:val="00D97146"/>
    <w:rsid w:val="00DA0A67"/>
    <w:rsid w:val="00DA2080"/>
    <w:rsid w:val="00DA2084"/>
    <w:rsid w:val="00DA6C7C"/>
    <w:rsid w:val="00DA79DE"/>
    <w:rsid w:val="00DB152F"/>
    <w:rsid w:val="00DB1BFF"/>
    <w:rsid w:val="00DB38BD"/>
    <w:rsid w:val="00DB43AB"/>
    <w:rsid w:val="00DB6929"/>
    <w:rsid w:val="00DB7753"/>
    <w:rsid w:val="00DB7C20"/>
    <w:rsid w:val="00DC0E84"/>
    <w:rsid w:val="00DC1290"/>
    <w:rsid w:val="00DC2714"/>
    <w:rsid w:val="00DC2F67"/>
    <w:rsid w:val="00DC5074"/>
    <w:rsid w:val="00DC5C24"/>
    <w:rsid w:val="00DC76CB"/>
    <w:rsid w:val="00DC771D"/>
    <w:rsid w:val="00DD268D"/>
    <w:rsid w:val="00DD2AEB"/>
    <w:rsid w:val="00DD2C3F"/>
    <w:rsid w:val="00DD4058"/>
    <w:rsid w:val="00DD4C85"/>
    <w:rsid w:val="00DD56C0"/>
    <w:rsid w:val="00DD7E15"/>
    <w:rsid w:val="00DE5A93"/>
    <w:rsid w:val="00DE7909"/>
    <w:rsid w:val="00DF371D"/>
    <w:rsid w:val="00DF4312"/>
    <w:rsid w:val="00DF58AC"/>
    <w:rsid w:val="00DF6E40"/>
    <w:rsid w:val="00DF716E"/>
    <w:rsid w:val="00DF7431"/>
    <w:rsid w:val="00E012D8"/>
    <w:rsid w:val="00E05888"/>
    <w:rsid w:val="00E10DB0"/>
    <w:rsid w:val="00E142D1"/>
    <w:rsid w:val="00E149EA"/>
    <w:rsid w:val="00E22F05"/>
    <w:rsid w:val="00E2575E"/>
    <w:rsid w:val="00E26219"/>
    <w:rsid w:val="00E26BF6"/>
    <w:rsid w:val="00E26FA8"/>
    <w:rsid w:val="00E27DB2"/>
    <w:rsid w:val="00E30A74"/>
    <w:rsid w:val="00E31CCA"/>
    <w:rsid w:val="00E340D7"/>
    <w:rsid w:val="00E366D9"/>
    <w:rsid w:val="00E36A5F"/>
    <w:rsid w:val="00E36CCA"/>
    <w:rsid w:val="00E4002B"/>
    <w:rsid w:val="00E40FF9"/>
    <w:rsid w:val="00E41A89"/>
    <w:rsid w:val="00E4629E"/>
    <w:rsid w:val="00E46867"/>
    <w:rsid w:val="00E47C60"/>
    <w:rsid w:val="00E54B30"/>
    <w:rsid w:val="00E55AA7"/>
    <w:rsid w:val="00E56CF5"/>
    <w:rsid w:val="00E57358"/>
    <w:rsid w:val="00E57979"/>
    <w:rsid w:val="00E600F6"/>
    <w:rsid w:val="00E61669"/>
    <w:rsid w:val="00E64FCC"/>
    <w:rsid w:val="00E65883"/>
    <w:rsid w:val="00E65AC3"/>
    <w:rsid w:val="00E6677D"/>
    <w:rsid w:val="00E672DB"/>
    <w:rsid w:val="00E67B69"/>
    <w:rsid w:val="00E70089"/>
    <w:rsid w:val="00E7316B"/>
    <w:rsid w:val="00E748F6"/>
    <w:rsid w:val="00E75DC1"/>
    <w:rsid w:val="00E75EC3"/>
    <w:rsid w:val="00E77969"/>
    <w:rsid w:val="00E8121D"/>
    <w:rsid w:val="00E85D52"/>
    <w:rsid w:val="00E86D79"/>
    <w:rsid w:val="00E91A2F"/>
    <w:rsid w:val="00E937F7"/>
    <w:rsid w:val="00EA1451"/>
    <w:rsid w:val="00EA1B47"/>
    <w:rsid w:val="00EA23DB"/>
    <w:rsid w:val="00EA311D"/>
    <w:rsid w:val="00EA3926"/>
    <w:rsid w:val="00EA431C"/>
    <w:rsid w:val="00EA456D"/>
    <w:rsid w:val="00EA4636"/>
    <w:rsid w:val="00EA592F"/>
    <w:rsid w:val="00EA7BF1"/>
    <w:rsid w:val="00EA7EEA"/>
    <w:rsid w:val="00EB19DC"/>
    <w:rsid w:val="00EB2B0D"/>
    <w:rsid w:val="00EB37BB"/>
    <w:rsid w:val="00EB4D34"/>
    <w:rsid w:val="00EB59EC"/>
    <w:rsid w:val="00EB5D17"/>
    <w:rsid w:val="00EB76EA"/>
    <w:rsid w:val="00EB7D66"/>
    <w:rsid w:val="00EC0E09"/>
    <w:rsid w:val="00EC1022"/>
    <w:rsid w:val="00EC12B5"/>
    <w:rsid w:val="00EC170E"/>
    <w:rsid w:val="00EC1AAE"/>
    <w:rsid w:val="00EC2BEA"/>
    <w:rsid w:val="00EC31DD"/>
    <w:rsid w:val="00EC4D2D"/>
    <w:rsid w:val="00ED14F3"/>
    <w:rsid w:val="00ED192B"/>
    <w:rsid w:val="00ED3E96"/>
    <w:rsid w:val="00ED4288"/>
    <w:rsid w:val="00ED457E"/>
    <w:rsid w:val="00ED489F"/>
    <w:rsid w:val="00ED4F5A"/>
    <w:rsid w:val="00ED525A"/>
    <w:rsid w:val="00ED6027"/>
    <w:rsid w:val="00ED6441"/>
    <w:rsid w:val="00ED656D"/>
    <w:rsid w:val="00ED6B8A"/>
    <w:rsid w:val="00ED7426"/>
    <w:rsid w:val="00EE0472"/>
    <w:rsid w:val="00EE0563"/>
    <w:rsid w:val="00EE1426"/>
    <w:rsid w:val="00EE1440"/>
    <w:rsid w:val="00EE2D58"/>
    <w:rsid w:val="00EE4215"/>
    <w:rsid w:val="00EE68F3"/>
    <w:rsid w:val="00EE6E47"/>
    <w:rsid w:val="00EE7165"/>
    <w:rsid w:val="00EE719A"/>
    <w:rsid w:val="00EE7DF8"/>
    <w:rsid w:val="00EE7FB9"/>
    <w:rsid w:val="00EF3263"/>
    <w:rsid w:val="00EF3F79"/>
    <w:rsid w:val="00EF4250"/>
    <w:rsid w:val="00EF495A"/>
    <w:rsid w:val="00EF6381"/>
    <w:rsid w:val="00F00C4B"/>
    <w:rsid w:val="00F01134"/>
    <w:rsid w:val="00F0229A"/>
    <w:rsid w:val="00F07185"/>
    <w:rsid w:val="00F07DA0"/>
    <w:rsid w:val="00F10D64"/>
    <w:rsid w:val="00F11140"/>
    <w:rsid w:val="00F11702"/>
    <w:rsid w:val="00F126E9"/>
    <w:rsid w:val="00F15214"/>
    <w:rsid w:val="00F1786B"/>
    <w:rsid w:val="00F2482F"/>
    <w:rsid w:val="00F264A1"/>
    <w:rsid w:val="00F30628"/>
    <w:rsid w:val="00F3181E"/>
    <w:rsid w:val="00F3192E"/>
    <w:rsid w:val="00F32C0B"/>
    <w:rsid w:val="00F333CD"/>
    <w:rsid w:val="00F33850"/>
    <w:rsid w:val="00F35744"/>
    <w:rsid w:val="00F3594E"/>
    <w:rsid w:val="00F36239"/>
    <w:rsid w:val="00F363DA"/>
    <w:rsid w:val="00F3773E"/>
    <w:rsid w:val="00F377FA"/>
    <w:rsid w:val="00F407DF"/>
    <w:rsid w:val="00F40C37"/>
    <w:rsid w:val="00F423E5"/>
    <w:rsid w:val="00F42883"/>
    <w:rsid w:val="00F441C6"/>
    <w:rsid w:val="00F44E60"/>
    <w:rsid w:val="00F45EEB"/>
    <w:rsid w:val="00F47A72"/>
    <w:rsid w:val="00F50DC8"/>
    <w:rsid w:val="00F51E98"/>
    <w:rsid w:val="00F532A5"/>
    <w:rsid w:val="00F544BE"/>
    <w:rsid w:val="00F56CCD"/>
    <w:rsid w:val="00F5754F"/>
    <w:rsid w:val="00F57930"/>
    <w:rsid w:val="00F5794B"/>
    <w:rsid w:val="00F600BB"/>
    <w:rsid w:val="00F65503"/>
    <w:rsid w:val="00F6567D"/>
    <w:rsid w:val="00F702C4"/>
    <w:rsid w:val="00F707F7"/>
    <w:rsid w:val="00F7448B"/>
    <w:rsid w:val="00F75B8A"/>
    <w:rsid w:val="00F81842"/>
    <w:rsid w:val="00F81E78"/>
    <w:rsid w:val="00F90392"/>
    <w:rsid w:val="00F9046B"/>
    <w:rsid w:val="00F90796"/>
    <w:rsid w:val="00F90A50"/>
    <w:rsid w:val="00F92325"/>
    <w:rsid w:val="00F932E8"/>
    <w:rsid w:val="00F946A3"/>
    <w:rsid w:val="00F94851"/>
    <w:rsid w:val="00F953FF"/>
    <w:rsid w:val="00F96F00"/>
    <w:rsid w:val="00F97509"/>
    <w:rsid w:val="00F97C67"/>
    <w:rsid w:val="00FA24CB"/>
    <w:rsid w:val="00FA2933"/>
    <w:rsid w:val="00FA4292"/>
    <w:rsid w:val="00FA43CA"/>
    <w:rsid w:val="00FA4B70"/>
    <w:rsid w:val="00FA5F18"/>
    <w:rsid w:val="00FB0049"/>
    <w:rsid w:val="00FB09ED"/>
    <w:rsid w:val="00FB304F"/>
    <w:rsid w:val="00FB6367"/>
    <w:rsid w:val="00FB6BAD"/>
    <w:rsid w:val="00FC184E"/>
    <w:rsid w:val="00FC2B8B"/>
    <w:rsid w:val="00FC3206"/>
    <w:rsid w:val="00FC3E34"/>
    <w:rsid w:val="00FC449F"/>
    <w:rsid w:val="00FC4C5E"/>
    <w:rsid w:val="00FC7C9A"/>
    <w:rsid w:val="00FD1B80"/>
    <w:rsid w:val="00FD3016"/>
    <w:rsid w:val="00FD63C8"/>
    <w:rsid w:val="00FD718C"/>
    <w:rsid w:val="00FD7220"/>
    <w:rsid w:val="00FE1C8B"/>
    <w:rsid w:val="00FE2380"/>
    <w:rsid w:val="00FE241B"/>
    <w:rsid w:val="00FE35C8"/>
    <w:rsid w:val="00FE5448"/>
    <w:rsid w:val="00FE7256"/>
    <w:rsid w:val="00FF3229"/>
    <w:rsid w:val="00FF3835"/>
    <w:rsid w:val="00FF3FA4"/>
    <w:rsid w:val="00FF5640"/>
    <w:rsid w:val="00FF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513BE9"/>
  <w15:docId w15:val="{4511332E-5471-4850-A3A1-28FD73AF6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21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1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1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1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1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1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1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1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1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1C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1C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1C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1C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1C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1C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821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1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21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1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1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1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1C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9248D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248D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248D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48D1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04FD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25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53D"/>
  </w:style>
  <w:style w:type="paragraph" w:styleId="Footer">
    <w:name w:val="footer"/>
    <w:basedOn w:val="Normal"/>
    <w:link w:val="FooterChar"/>
    <w:uiPriority w:val="99"/>
    <w:unhideWhenUsed/>
    <w:rsid w:val="003B2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53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B4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rsid w:val="005B241E"/>
    <w:rPr>
      <w:rFonts w:ascii="DengXian" w:eastAsia="DengXian" w:hAnsi="DengXian"/>
      <w:noProof/>
      <w:sz w:val="20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AA5B6B"/>
  </w:style>
  <w:style w:type="paragraph" w:styleId="Revision">
    <w:name w:val="Revision"/>
    <w:hidden/>
    <w:uiPriority w:val="99"/>
    <w:semiHidden/>
    <w:rsid w:val="000D2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22A37-E478-4828-9ABA-E09584A6D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22</Words>
  <Characters>52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J</dc:creator>
  <cp:keywords/>
  <dc:description/>
  <cp:lastModifiedBy>Jithin K K</cp:lastModifiedBy>
  <cp:revision>5</cp:revision>
  <cp:lastPrinted>2024-07-19T22:27:00Z</cp:lastPrinted>
  <dcterms:created xsi:type="dcterms:W3CDTF">2024-10-01T09:45:00Z</dcterms:created>
  <dcterms:modified xsi:type="dcterms:W3CDTF">2024-10-1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a7f37ce1d3fafacc39c0c805d8bcd66645533daf385fc2b369c6303a063686</vt:lpwstr>
  </property>
</Properties>
</file>